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636"/>
        <w:tblW w:w="9067" w:type="dxa"/>
        <w:tblLayout w:type="fixed"/>
        <w:tblLook w:val="04A0" w:firstRow="1" w:lastRow="0" w:firstColumn="1" w:lastColumn="0" w:noHBand="0" w:noVBand="1"/>
      </w:tblPr>
      <w:tblGrid>
        <w:gridCol w:w="1276"/>
        <w:gridCol w:w="3822"/>
        <w:gridCol w:w="3969"/>
      </w:tblGrid>
      <w:tr w:rsidR="001A4082" w:rsidRPr="007D01AA" w14:paraId="146FD6E4" w14:textId="77777777" w:rsidTr="00B00725">
        <w:trPr>
          <w:trHeight w:val="300"/>
        </w:trPr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E472C4F" w14:textId="77777777" w:rsidR="001A4082" w:rsidRPr="00651759" w:rsidRDefault="001A4082" w:rsidP="00B0072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175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38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B7BBA79" w14:textId="77777777" w:rsidR="001A4082" w:rsidRPr="00651759" w:rsidRDefault="001A4082" w:rsidP="00B0072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651759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rimer F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4ADA3C1" w14:textId="77777777" w:rsidR="001A4082" w:rsidRPr="00651759" w:rsidRDefault="001A4082" w:rsidP="00B0072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1759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rimer R</w:t>
            </w:r>
          </w:p>
        </w:tc>
      </w:tr>
      <w:tr w:rsidR="001A4082" w:rsidRPr="007D01AA" w14:paraId="2FDC9E74" w14:textId="77777777" w:rsidTr="00B00725">
        <w:trPr>
          <w:trHeight w:val="285"/>
        </w:trPr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193B003" w14:textId="77777777" w:rsidR="001A4082" w:rsidRPr="00651759" w:rsidRDefault="001A4082" w:rsidP="00B0072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175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FveCO1</w:t>
            </w:r>
          </w:p>
        </w:tc>
        <w:tc>
          <w:tcPr>
            <w:tcW w:w="382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9D42BFF" w14:textId="77777777" w:rsidR="001A4082" w:rsidRPr="00651759" w:rsidRDefault="001A4082" w:rsidP="00B0072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51759">
              <w:rPr>
                <w:rFonts w:ascii="Times New Roman" w:hAnsi="Times New Roman" w:cs="Times New Roman"/>
                <w:szCs w:val="21"/>
              </w:rPr>
              <w:t>AAGCAGGGAATTCAGAAGCA</w:t>
            </w:r>
          </w:p>
        </w:tc>
        <w:tc>
          <w:tcPr>
            <w:tcW w:w="396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BA8A55D" w14:textId="77777777" w:rsidR="001A4082" w:rsidRPr="00651759" w:rsidRDefault="001A4082" w:rsidP="00B007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51759">
              <w:rPr>
                <w:rFonts w:ascii="Times New Roman" w:hAnsi="Times New Roman" w:cs="Times New Roman"/>
                <w:szCs w:val="21"/>
              </w:rPr>
              <w:t>TTCCGCATTCACATTCACAT</w:t>
            </w:r>
          </w:p>
        </w:tc>
      </w:tr>
      <w:tr w:rsidR="001A4082" w:rsidRPr="007D01AA" w14:paraId="6A62B894" w14:textId="77777777" w:rsidTr="00B00725">
        <w:trPr>
          <w:trHeight w:val="282"/>
        </w:trPr>
        <w:tc>
          <w:tcPr>
            <w:tcW w:w="1276" w:type="dxa"/>
            <w:shd w:val="clear" w:color="auto" w:fill="auto"/>
            <w:vAlign w:val="center"/>
            <w:hideMark/>
          </w:tcPr>
          <w:p w14:paraId="3DB78E6D" w14:textId="77777777" w:rsidR="001A4082" w:rsidRPr="00651759" w:rsidRDefault="001A4082" w:rsidP="00B0072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175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FveCO2</w:t>
            </w:r>
          </w:p>
        </w:tc>
        <w:tc>
          <w:tcPr>
            <w:tcW w:w="3822" w:type="dxa"/>
            <w:shd w:val="clear" w:color="auto" w:fill="auto"/>
            <w:vAlign w:val="center"/>
            <w:hideMark/>
          </w:tcPr>
          <w:p w14:paraId="45DFAD9C" w14:textId="77777777" w:rsidR="001A4082" w:rsidRPr="00651759" w:rsidRDefault="001A4082" w:rsidP="00B0072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51759">
              <w:rPr>
                <w:rFonts w:ascii="Times New Roman" w:hAnsi="Times New Roman" w:cs="Times New Roman"/>
                <w:szCs w:val="21"/>
              </w:rPr>
              <w:t>CTCCGTTTGCATTTGGAGAT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3114147C" w14:textId="77777777" w:rsidR="001A4082" w:rsidRPr="00651759" w:rsidRDefault="001A4082" w:rsidP="00B007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51759">
              <w:rPr>
                <w:rFonts w:ascii="Times New Roman" w:hAnsi="Times New Roman" w:cs="Times New Roman"/>
                <w:szCs w:val="21"/>
              </w:rPr>
              <w:t>AGCCTCGTCCTCCTCTTTTC</w:t>
            </w:r>
          </w:p>
        </w:tc>
      </w:tr>
      <w:tr w:rsidR="001A4082" w:rsidRPr="007D01AA" w14:paraId="3E819F11" w14:textId="77777777" w:rsidTr="00B00725">
        <w:trPr>
          <w:trHeight w:val="285"/>
        </w:trPr>
        <w:tc>
          <w:tcPr>
            <w:tcW w:w="1276" w:type="dxa"/>
            <w:shd w:val="clear" w:color="auto" w:fill="auto"/>
            <w:vAlign w:val="center"/>
            <w:hideMark/>
          </w:tcPr>
          <w:p w14:paraId="684FF64E" w14:textId="77777777" w:rsidR="001A4082" w:rsidRPr="00651759" w:rsidRDefault="001A4082" w:rsidP="00B0072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175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FveCO3</w:t>
            </w:r>
          </w:p>
        </w:tc>
        <w:tc>
          <w:tcPr>
            <w:tcW w:w="3822" w:type="dxa"/>
            <w:shd w:val="clear" w:color="auto" w:fill="auto"/>
            <w:vAlign w:val="center"/>
            <w:hideMark/>
          </w:tcPr>
          <w:p w14:paraId="5EA907CB" w14:textId="77777777" w:rsidR="001A4082" w:rsidRPr="00651759" w:rsidRDefault="001A4082" w:rsidP="00B0072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51759">
              <w:rPr>
                <w:rFonts w:ascii="Times New Roman" w:hAnsi="Times New Roman" w:cs="Times New Roman"/>
                <w:szCs w:val="21"/>
              </w:rPr>
              <w:t>CCAAGAACACCGAAAGGAAC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159CE172" w14:textId="77777777" w:rsidR="001A4082" w:rsidRPr="00651759" w:rsidRDefault="001A4082" w:rsidP="00B007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51759">
              <w:rPr>
                <w:rFonts w:ascii="Times New Roman" w:hAnsi="Times New Roman" w:cs="Times New Roman"/>
                <w:szCs w:val="21"/>
              </w:rPr>
              <w:t>CTTGAGGCATACCGGATTGT</w:t>
            </w:r>
          </w:p>
        </w:tc>
      </w:tr>
      <w:tr w:rsidR="001A4082" w:rsidRPr="007D01AA" w14:paraId="068C05D3" w14:textId="77777777" w:rsidTr="00B00725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0DC0220D" w14:textId="77777777" w:rsidR="001A4082" w:rsidRPr="00651759" w:rsidRDefault="001A4082" w:rsidP="00B0072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175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FveCO4</w:t>
            </w:r>
          </w:p>
        </w:tc>
        <w:tc>
          <w:tcPr>
            <w:tcW w:w="3822" w:type="dxa"/>
            <w:shd w:val="clear" w:color="auto" w:fill="auto"/>
            <w:vAlign w:val="center"/>
            <w:hideMark/>
          </w:tcPr>
          <w:p w14:paraId="1EE6FC28" w14:textId="77777777" w:rsidR="001A4082" w:rsidRPr="00651759" w:rsidRDefault="001A4082" w:rsidP="00B0072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51759">
              <w:rPr>
                <w:rFonts w:ascii="Times New Roman" w:hAnsi="Times New Roman" w:cs="Times New Roman"/>
                <w:szCs w:val="21"/>
              </w:rPr>
              <w:t>TACCCCAAGTCGATCAGCTC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1E643D2F" w14:textId="77777777" w:rsidR="001A4082" w:rsidRPr="00651759" w:rsidRDefault="001A4082" w:rsidP="00B007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51759">
              <w:rPr>
                <w:rFonts w:ascii="Times New Roman" w:hAnsi="Times New Roman" w:cs="Times New Roman"/>
                <w:szCs w:val="21"/>
              </w:rPr>
              <w:t>CCTTTGATTCGTGGTCTGGT</w:t>
            </w:r>
          </w:p>
        </w:tc>
      </w:tr>
      <w:tr w:rsidR="001A4082" w:rsidRPr="007D01AA" w14:paraId="28A9F4E3" w14:textId="77777777" w:rsidTr="00B00725">
        <w:trPr>
          <w:trHeight w:val="285"/>
        </w:trPr>
        <w:tc>
          <w:tcPr>
            <w:tcW w:w="1276" w:type="dxa"/>
            <w:shd w:val="clear" w:color="auto" w:fill="auto"/>
            <w:vAlign w:val="center"/>
            <w:hideMark/>
          </w:tcPr>
          <w:p w14:paraId="44C829A6" w14:textId="77777777" w:rsidR="001A4082" w:rsidRPr="00651759" w:rsidRDefault="001A4082" w:rsidP="00B0072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175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FveCO5</w:t>
            </w:r>
          </w:p>
        </w:tc>
        <w:tc>
          <w:tcPr>
            <w:tcW w:w="3822" w:type="dxa"/>
            <w:shd w:val="clear" w:color="auto" w:fill="auto"/>
            <w:vAlign w:val="center"/>
            <w:hideMark/>
          </w:tcPr>
          <w:p w14:paraId="4DF28F69" w14:textId="77777777" w:rsidR="001A4082" w:rsidRPr="00651759" w:rsidRDefault="001A4082" w:rsidP="00B0072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51759">
              <w:rPr>
                <w:rFonts w:ascii="Times New Roman" w:hAnsi="Times New Roman" w:cs="Times New Roman"/>
                <w:szCs w:val="21"/>
              </w:rPr>
              <w:t>TGCATTCTGCTAATGCCTTG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D747B45" w14:textId="77777777" w:rsidR="001A4082" w:rsidRPr="00651759" w:rsidRDefault="001A4082" w:rsidP="00B007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51759">
              <w:rPr>
                <w:rFonts w:ascii="Times New Roman" w:hAnsi="Times New Roman" w:cs="Times New Roman"/>
                <w:szCs w:val="21"/>
              </w:rPr>
              <w:t>TGAAGCAGCTGAAGTGGATG</w:t>
            </w:r>
          </w:p>
        </w:tc>
      </w:tr>
      <w:tr w:rsidR="001A4082" w:rsidRPr="007D01AA" w14:paraId="205252A1" w14:textId="77777777" w:rsidTr="00B00725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1B2474D2" w14:textId="77777777" w:rsidR="001A4082" w:rsidRPr="00651759" w:rsidRDefault="001A4082" w:rsidP="00B0072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175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FveCO6</w:t>
            </w:r>
          </w:p>
        </w:tc>
        <w:tc>
          <w:tcPr>
            <w:tcW w:w="3822" w:type="dxa"/>
            <w:shd w:val="clear" w:color="auto" w:fill="auto"/>
            <w:vAlign w:val="center"/>
            <w:hideMark/>
          </w:tcPr>
          <w:p w14:paraId="60A25349" w14:textId="77777777" w:rsidR="001A4082" w:rsidRPr="00651759" w:rsidRDefault="001A4082" w:rsidP="00B007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1759">
              <w:rPr>
                <w:rFonts w:ascii="Times New Roman" w:hAnsi="Times New Roman" w:cs="Times New Roman"/>
                <w:szCs w:val="21"/>
              </w:rPr>
              <w:t>AACCGGAATGCTAAGTGTGG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4E61FDCC" w14:textId="77777777" w:rsidR="001A4082" w:rsidRPr="00651759" w:rsidRDefault="001A4082" w:rsidP="00B007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51759">
              <w:rPr>
                <w:rFonts w:ascii="Times New Roman" w:hAnsi="Times New Roman" w:cs="Times New Roman"/>
                <w:szCs w:val="21"/>
              </w:rPr>
              <w:t>AGCAGGAAATGCAAGCTGTT</w:t>
            </w:r>
          </w:p>
        </w:tc>
      </w:tr>
      <w:tr w:rsidR="001A4082" w:rsidRPr="007D01AA" w14:paraId="361F59A6" w14:textId="77777777" w:rsidTr="00B00725">
        <w:trPr>
          <w:trHeight w:val="285"/>
        </w:trPr>
        <w:tc>
          <w:tcPr>
            <w:tcW w:w="1276" w:type="dxa"/>
            <w:shd w:val="clear" w:color="auto" w:fill="auto"/>
            <w:vAlign w:val="center"/>
            <w:hideMark/>
          </w:tcPr>
          <w:p w14:paraId="1138A3F6" w14:textId="77777777" w:rsidR="001A4082" w:rsidRPr="00651759" w:rsidRDefault="001A4082" w:rsidP="00B0072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175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FveCO7</w:t>
            </w:r>
          </w:p>
        </w:tc>
        <w:tc>
          <w:tcPr>
            <w:tcW w:w="3822" w:type="dxa"/>
            <w:shd w:val="clear" w:color="auto" w:fill="auto"/>
            <w:vAlign w:val="center"/>
            <w:hideMark/>
          </w:tcPr>
          <w:p w14:paraId="44F6D40E" w14:textId="77777777" w:rsidR="001A4082" w:rsidRPr="00651759" w:rsidRDefault="001A4082" w:rsidP="00B0072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51759">
              <w:rPr>
                <w:rFonts w:ascii="Times New Roman" w:hAnsi="Times New Roman" w:cs="Times New Roman"/>
                <w:szCs w:val="21"/>
              </w:rPr>
              <w:t>GCTGAATCATGAGGCAGTCA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4C32060F" w14:textId="77777777" w:rsidR="001A4082" w:rsidRPr="00651759" w:rsidRDefault="001A4082" w:rsidP="00B007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51759">
              <w:rPr>
                <w:rFonts w:ascii="Times New Roman" w:hAnsi="Times New Roman" w:cs="Times New Roman"/>
                <w:szCs w:val="21"/>
              </w:rPr>
              <w:t>TATCGCCTCTCATTCCCATC</w:t>
            </w:r>
          </w:p>
        </w:tc>
      </w:tr>
      <w:tr w:rsidR="001A4082" w:rsidRPr="007D01AA" w14:paraId="3BC02542" w14:textId="77777777" w:rsidTr="00B00725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6BBEF3DE" w14:textId="77777777" w:rsidR="001A4082" w:rsidRPr="00651759" w:rsidRDefault="001A4082" w:rsidP="00B0072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175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FveCO8</w:t>
            </w:r>
          </w:p>
        </w:tc>
        <w:tc>
          <w:tcPr>
            <w:tcW w:w="3822" w:type="dxa"/>
            <w:shd w:val="clear" w:color="auto" w:fill="auto"/>
            <w:vAlign w:val="center"/>
            <w:hideMark/>
          </w:tcPr>
          <w:p w14:paraId="179E7F31" w14:textId="77777777" w:rsidR="001A4082" w:rsidRPr="00651759" w:rsidRDefault="001A4082" w:rsidP="00B0072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51759">
              <w:rPr>
                <w:rFonts w:ascii="Times New Roman" w:hAnsi="Times New Roman" w:cs="Times New Roman"/>
                <w:szCs w:val="21"/>
              </w:rPr>
              <w:t>TGGGTATGGATAGCGTGGTT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368231E0" w14:textId="77777777" w:rsidR="001A4082" w:rsidRPr="00651759" w:rsidRDefault="001A4082" w:rsidP="00B007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51759">
              <w:rPr>
                <w:rFonts w:ascii="Times New Roman" w:hAnsi="Times New Roman" w:cs="Times New Roman"/>
                <w:szCs w:val="21"/>
              </w:rPr>
              <w:t>CTAAGGAGGACGACGAGACG</w:t>
            </w:r>
          </w:p>
        </w:tc>
      </w:tr>
      <w:tr w:rsidR="001A4082" w:rsidRPr="007D01AA" w14:paraId="7C4B7C3E" w14:textId="77777777" w:rsidTr="00B00725">
        <w:trPr>
          <w:trHeight w:val="285"/>
        </w:trPr>
        <w:tc>
          <w:tcPr>
            <w:tcW w:w="1276" w:type="dxa"/>
            <w:shd w:val="clear" w:color="auto" w:fill="auto"/>
            <w:vAlign w:val="center"/>
            <w:hideMark/>
          </w:tcPr>
          <w:p w14:paraId="5562285F" w14:textId="77777777" w:rsidR="001A4082" w:rsidRPr="00651759" w:rsidRDefault="001A4082" w:rsidP="00B0072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175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FveCO9</w:t>
            </w:r>
          </w:p>
        </w:tc>
        <w:tc>
          <w:tcPr>
            <w:tcW w:w="3822" w:type="dxa"/>
            <w:shd w:val="clear" w:color="auto" w:fill="auto"/>
            <w:vAlign w:val="center"/>
            <w:hideMark/>
          </w:tcPr>
          <w:p w14:paraId="31B3A4B9" w14:textId="77777777" w:rsidR="001A4082" w:rsidRPr="00651759" w:rsidRDefault="001A4082" w:rsidP="00B0072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51759">
              <w:rPr>
                <w:rFonts w:ascii="Times New Roman" w:hAnsi="Times New Roman" w:cs="Times New Roman"/>
                <w:color w:val="000000"/>
                <w:szCs w:val="21"/>
              </w:rPr>
              <w:t>ATGCAACCACCTCTCAGCTT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53C30960" w14:textId="77777777" w:rsidR="001A4082" w:rsidRPr="00651759" w:rsidRDefault="001A4082" w:rsidP="00B007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51759">
              <w:rPr>
                <w:rFonts w:ascii="Times New Roman" w:hAnsi="Times New Roman" w:cs="Times New Roman"/>
                <w:color w:val="000000"/>
                <w:szCs w:val="21"/>
              </w:rPr>
              <w:t>TCCCCACATGACTTGCACTA</w:t>
            </w:r>
          </w:p>
        </w:tc>
      </w:tr>
      <w:tr w:rsidR="001A4082" w:rsidRPr="007D01AA" w14:paraId="3FF5B5ED" w14:textId="77777777" w:rsidTr="00B00725">
        <w:trPr>
          <w:trHeight w:val="379"/>
        </w:trPr>
        <w:tc>
          <w:tcPr>
            <w:tcW w:w="1276" w:type="dxa"/>
            <w:shd w:val="clear" w:color="auto" w:fill="auto"/>
            <w:vAlign w:val="center"/>
            <w:hideMark/>
          </w:tcPr>
          <w:p w14:paraId="76EA4497" w14:textId="77777777" w:rsidR="001A4082" w:rsidRPr="00651759" w:rsidRDefault="001A4082" w:rsidP="00B0072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5175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FveCO10</w:t>
            </w:r>
          </w:p>
        </w:tc>
        <w:tc>
          <w:tcPr>
            <w:tcW w:w="3822" w:type="dxa"/>
            <w:shd w:val="clear" w:color="auto" w:fill="auto"/>
            <w:vAlign w:val="center"/>
            <w:hideMark/>
          </w:tcPr>
          <w:p w14:paraId="14564E9E" w14:textId="77777777" w:rsidR="001A4082" w:rsidRPr="00651759" w:rsidRDefault="001A4082" w:rsidP="00B0072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51759">
              <w:rPr>
                <w:rFonts w:ascii="Times New Roman" w:hAnsi="Times New Roman" w:cs="Times New Roman"/>
                <w:color w:val="000000"/>
                <w:szCs w:val="21"/>
              </w:rPr>
              <w:t>TCCGGTCCAAAATAGTCAGC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4E12BD51" w14:textId="77777777" w:rsidR="001A4082" w:rsidRPr="00651759" w:rsidRDefault="001A4082" w:rsidP="00B007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51759">
              <w:rPr>
                <w:rFonts w:ascii="Times New Roman" w:hAnsi="Times New Roman" w:cs="Times New Roman"/>
                <w:color w:val="000000"/>
                <w:szCs w:val="21"/>
              </w:rPr>
              <w:t>TCATGCAGCACTCTGGTAGG</w:t>
            </w:r>
          </w:p>
        </w:tc>
      </w:tr>
      <w:tr w:rsidR="001A4082" w:rsidRPr="007D01AA" w14:paraId="61963C55" w14:textId="77777777" w:rsidTr="00B00725">
        <w:trPr>
          <w:trHeight w:val="379"/>
        </w:trPr>
        <w:tc>
          <w:tcPr>
            <w:tcW w:w="1276" w:type="dxa"/>
            <w:shd w:val="clear" w:color="auto" w:fill="auto"/>
            <w:vAlign w:val="center"/>
          </w:tcPr>
          <w:p w14:paraId="50511558" w14:textId="77777777" w:rsidR="001A4082" w:rsidRPr="00651759" w:rsidRDefault="001A4082" w:rsidP="00B0072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RI101-FveCO3</w:t>
            </w:r>
          </w:p>
        </w:tc>
        <w:tc>
          <w:tcPr>
            <w:tcW w:w="3822" w:type="dxa"/>
            <w:shd w:val="clear" w:color="auto" w:fill="auto"/>
            <w:vAlign w:val="center"/>
          </w:tcPr>
          <w:p w14:paraId="51ACBF6A" w14:textId="77777777" w:rsidR="001A4082" w:rsidRPr="00651759" w:rsidRDefault="001A4082" w:rsidP="00B007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4A88">
              <w:rPr>
                <w:rFonts w:ascii="Times New Roman" w:hAnsi="Times New Roman" w:cs="Times New Roman"/>
                <w:color w:val="000000"/>
                <w:szCs w:val="21"/>
              </w:rPr>
              <w:t>TCTTCACTGTTGATACATATGTTGAAAGAAGAGAGCAATGGC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6B38154E" w14:textId="77777777" w:rsidR="001A4082" w:rsidRPr="00651759" w:rsidRDefault="001A4082" w:rsidP="00B007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4A88">
              <w:rPr>
                <w:rFonts w:ascii="Times New Roman" w:hAnsi="Times New Roman" w:cs="Times New Roman"/>
                <w:color w:val="000000"/>
                <w:szCs w:val="21"/>
              </w:rPr>
              <w:t>CGATCGGGGAAATTCGAGCTCTTAGTATGAAGGAACAATGCCGTATC</w:t>
            </w:r>
          </w:p>
        </w:tc>
      </w:tr>
      <w:tr w:rsidR="001A4082" w:rsidRPr="007D01AA" w14:paraId="594D50EF" w14:textId="77777777" w:rsidTr="00B00725">
        <w:trPr>
          <w:trHeight w:val="379"/>
        </w:trPr>
        <w:tc>
          <w:tcPr>
            <w:tcW w:w="1276" w:type="dxa"/>
            <w:shd w:val="clear" w:color="auto" w:fill="auto"/>
            <w:vAlign w:val="center"/>
          </w:tcPr>
          <w:p w14:paraId="5B957167" w14:textId="77777777" w:rsidR="001A4082" w:rsidRPr="00651759" w:rsidRDefault="001A4082" w:rsidP="00B0072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RI101-FveCO5</w:t>
            </w:r>
          </w:p>
        </w:tc>
        <w:tc>
          <w:tcPr>
            <w:tcW w:w="3822" w:type="dxa"/>
            <w:shd w:val="clear" w:color="auto" w:fill="auto"/>
            <w:vAlign w:val="center"/>
          </w:tcPr>
          <w:p w14:paraId="0F2C652C" w14:textId="77777777" w:rsidR="001A4082" w:rsidRPr="00651759" w:rsidRDefault="001A4082" w:rsidP="00B007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4A88">
              <w:rPr>
                <w:rFonts w:ascii="Times New Roman" w:hAnsi="Times New Roman" w:cs="Times New Roman"/>
                <w:color w:val="000000"/>
                <w:szCs w:val="21"/>
              </w:rPr>
              <w:t>TCTTCACTGTTGATACATATGGGTTACATATGCGACTTC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3531F9EA" w14:textId="77777777" w:rsidR="001A4082" w:rsidRPr="00651759" w:rsidRDefault="001A4082" w:rsidP="00B007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4A88">
              <w:rPr>
                <w:rFonts w:ascii="Times New Roman" w:hAnsi="Times New Roman" w:cs="Times New Roman"/>
                <w:color w:val="000000"/>
                <w:szCs w:val="21"/>
              </w:rPr>
              <w:t>CGATCGGGGAAATTCGAGCTCTCAGTAGCTTCTGGTTCTGGT</w:t>
            </w:r>
          </w:p>
        </w:tc>
      </w:tr>
      <w:tr w:rsidR="001A4082" w:rsidRPr="007D01AA" w14:paraId="4CDD55B3" w14:textId="77777777" w:rsidTr="00B00725">
        <w:trPr>
          <w:trHeight w:val="379"/>
        </w:trPr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626D33E" w14:textId="77777777" w:rsidR="001A4082" w:rsidRPr="004114DF" w:rsidRDefault="001A4082" w:rsidP="00B0072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114DF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LUC-</w:t>
            </w:r>
            <w:r w:rsidRPr="004114DF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4114DF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roF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ve</w:t>
            </w:r>
            <w:r w:rsidRPr="004114DF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FT1</w:t>
            </w:r>
          </w:p>
        </w:tc>
        <w:tc>
          <w:tcPr>
            <w:tcW w:w="382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31A4A7D" w14:textId="75723B86" w:rsidR="001A4082" w:rsidRPr="00C42334" w:rsidRDefault="001A4082" w:rsidP="00C42334">
            <w:pPr>
              <w:pStyle w:val="Default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51752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GATCGAATTCCATGGCTTATTTCAAGTGTATATGTC</w:t>
            </w:r>
          </w:p>
        </w:tc>
        <w:tc>
          <w:tcPr>
            <w:tcW w:w="396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3610A84" w14:textId="3A626C35" w:rsidR="001A4082" w:rsidRPr="00C42334" w:rsidRDefault="001A4082" w:rsidP="00C4233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1752B">
              <w:rPr>
                <w:rFonts w:ascii="Times New Roman" w:hAnsi="Times New Roman" w:cs="Times New Roman"/>
                <w:color w:val="000000"/>
                <w:szCs w:val="21"/>
              </w:rPr>
              <w:t>TTGGCGTCTTCCATGGATTGATCCTTCAAGCTAGCTAG</w:t>
            </w:r>
          </w:p>
        </w:tc>
      </w:tr>
    </w:tbl>
    <w:p w14:paraId="622D9582" w14:textId="77777777" w:rsidR="001A4082" w:rsidRDefault="001A4082" w:rsidP="001A4082"/>
    <w:p w14:paraId="034FBCAB" w14:textId="77777777" w:rsidR="001A4082" w:rsidRPr="00651759" w:rsidRDefault="001A4082" w:rsidP="001A4082">
      <w:pPr>
        <w:jc w:val="center"/>
        <w:rPr>
          <w:szCs w:val="21"/>
        </w:rPr>
      </w:pPr>
      <w:r w:rsidRPr="00651759"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Table </w:t>
      </w:r>
      <w:r w:rsidRPr="00651759">
        <w:rPr>
          <w:rFonts w:ascii="Times New Roman" w:eastAsia="SimSun" w:hAnsi="Times New Roman" w:cs="Times New Roman" w:hint="eastAsia"/>
          <w:b/>
          <w:bCs/>
          <w:kern w:val="0"/>
          <w:szCs w:val="21"/>
        </w:rPr>
        <w:t>S</w:t>
      </w:r>
      <w:r w:rsidRPr="00651759">
        <w:rPr>
          <w:rFonts w:ascii="Times New Roman" w:eastAsia="SimSun" w:hAnsi="Times New Roman" w:cs="Times New Roman"/>
          <w:b/>
          <w:bCs/>
          <w:kern w:val="0"/>
          <w:szCs w:val="21"/>
        </w:rPr>
        <w:t>1 Primers used in this study</w:t>
      </w:r>
    </w:p>
    <w:p w14:paraId="1B947F44" w14:textId="02432EF1" w:rsidR="001A4082" w:rsidRPr="0063155B" w:rsidRDefault="001A4082">
      <w:pPr>
        <w:widowControl/>
        <w:jc w:val="left"/>
      </w:pPr>
      <w:r>
        <w:br w:type="page"/>
      </w:r>
    </w:p>
    <w:p w14:paraId="666C74AB" w14:textId="012C2FC0" w:rsidR="00B346DC" w:rsidRDefault="001A4082" w:rsidP="001A4082">
      <w:pPr>
        <w:jc w:val="center"/>
        <w:rPr>
          <w:rFonts w:ascii="Times New Roman" w:eastAsia="SimSun" w:hAnsi="Times New Roman" w:cs="Times New Roman"/>
          <w:b/>
          <w:bCs/>
          <w:kern w:val="0"/>
          <w:szCs w:val="21"/>
        </w:rPr>
      </w:pPr>
      <w:r w:rsidRPr="001A4082">
        <w:rPr>
          <w:rFonts w:ascii="Times New Roman" w:eastAsia="SimSun" w:hAnsi="Times New Roman" w:cs="Times New Roman"/>
          <w:b/>
          <w:bCs/>
          <w:kern w:val="0"/>
          <w:szCs w:val="21"/>
        </w:rPr>
        <w:lastRenderedPageBreak/>
        <w:t xml:space="preserve">Supplemental Table S2. </w:t>
      </w:r>
      <w:r w:rsidR="009C788F" w:rsidRPr="001A4082">
        <w:rPr>
          <w:rFonts w:ascii="Times New Roman" w:eastAsia="SimSun" w:hAnsi="Times New Roman" w:cs="Times New Roman"/>
          <w:b/>
          <w:bCs/>
          <w:kern w:val="0"/>
        </w:rPr>
        <w:t>CREs</w:t>
      </w:r>
      <w:r w:rsidR="009C788F">
        <w:rPr>
          <w:rFonts w:ascii="Times New Roman" w:eastAsia="SimSun" w:hAnsi="Times New Roman" w:cs="Times New Roman"/>
          <w:b/>
          <w:bCs/>
          <w:kern w:val="0"/>
        </w:rPr>
        <w:t xml:space="preserve"> identified in promoters of </w:t>
      </w:r>
      <w:proofErr w:type="spellStart"/>
      <w:r w:rsidR="009C788F" w:rsidRPr="007860E4">
        <w:rPr>
          <w:rFonts w:ascii="Times New Roman" w:eastAsia="SimSun" w:hAnsi="Times New Roman" w:cs="Times New Roman"/>
          <w:b/>
          <w:bCs/>
          <w:i/>
          <w:iCs/>
          <w:kern w:val="0"/>
        </w:rPr>
        <w:t>FveCOs</w:t>
      </w:r>
      <w:proofErr w:type="spellEnd"/>
      <w:r w:rsidR="009C788F" w:rsidRPr="001A4082">
        <w:rPr>
          <w:rFonts w:ascii="Times New Roman" w:eastAsia="SimSun" w:hAnsi="Times New Roman" w:cs="Times New Roman"/>
          <w:b/>
          <w:bCs/>
          <w:kern w:val="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8"/>
        <w:gridCol w:w="1033"/>
        <w:gridCol w:w="2126"/>
        <w:gridCol w:w="2059"/>
      </w:tblGrid>
      <w:tr w:rsidR="001A4082" w14:paraId="725D139B" w14:textId="77777777" w:rsidTr="00674F4E">
        <w:tc>
          <w:tcPr>
            <w:tcW w:w="3111" w:type="dxa"/>
            <w:tcBorders>
              <w:top w:val="single" w:sz="12" w:space="0" w:color="auto"/>
              <w:bottom w:val="single" w:sz="12" w:space="0" w:color="auto"/>
            </w:tcBorders>
          </w:tcPr>
          <w:p w14:paraId="715C37C8" w14:textId="6E6B1EB0" w:rsidR="001A4082" w:rsidRPr="001A4082" w:rsidRDefault="001A4082" w:rsidP="001A4082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A408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Site name</w:t>
            </w:r>
          </w:p>
        </w:tc>
        <w:tc>
          <w:tcPr>
            <w:tcW w:w="1039" w:type="dxa"/>
            <w:tcBorders>
              <w:top w:val="single" w:sz="12" w:space="0" w:color="auto"/>
              <w:bottom w:val="single" w:sz="12" w:space="0" w:color="auto"/>
            </w:tcBorders>
          </w:tcPr>
          <w:p w14:paraId="79D4E039" w14:textId="6B4E129F" w:rsidR="001A4082" w:rsidRPr="001A4082" w:rsidRDefault="001A4082" w:rsidP="001A4082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A408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Number</w:t>
            </w:r>
          </w:p>
        </w:tc>
        <w:tc>
          <w:tcPr>
            <w:tcW w:w="2073" w:type="dxa"/>
            <w:tcBorders>
              <w:top w:val="single" w:sz="12" w:space="0" w:color="auto"/>
              <w:bottom w:val="single" w:sz="12" w:space="0" w:color="auto"/>
            </w:tcBorders>
          </w:tcPr>
          <w:p w14:paraId="76AAF28D" w14:textId="789AB438" w:rsidR="001A4082" w:rsidRPr="001A4082" w:rsidRDefault="001A4082" w:rsidP="001A4082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A408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Sequence</w:t>
            </w:r>
          </w:p>
        </w:tc>
        <w:tc>
          <w:tcPr>
            <w:tcW w:w="2073" w:type="dxa"/>
            <w:tcBorders>
              <w:top w:val="single" w:sz="12" w:space="0" w:color="auto"/>
              <w:bottom w:val="single" w:sz="12" w:space="0" w:color="auto"/>
            </w:tcBorders>
          </w:tcPr>
          <w:p w14:paraId="1727F134" w14:textId="50C6A12E" w:rsidR="001A4082" w:rsidRPr="001A4082" w:rsidRDefault="001A4082" w:rsidP="001A4082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A408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Function of the cis-elements</w:t>
            </w:r>
          </w:p>
        </w:tc>
      </w:tr>
      <w:tr w:rsidR="001A4082" w:rsidRPr="001A4082" w14:paraId="4212C9F3" w14:textId="77777777" w:rsidTr="00674F4E">
        <w:trPr>
          <w:trHeight w:val="276"/>
        </w:trPr>
        <w:tc>
          <w:tcPr>
            <w:tcW w:w="3111" w:type="dxa"/>
            <w:tcBorders>
              <w:top w:val="single" w:sz="12" w:space="0" w:color="auto"/>
            </w:tcBorders>
            <w:noWrap/>
            <w:hideMark/>
          </w:tcPr>
          <w:p w14:paraId="0EA85168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TA-box</w:t>
            </w:r>
          </w:p>
        </w:tc>
        <w:tc>
          <w:tcPr>
            <w:tcW w:w="1039" w:type="dxa"/>
            <w:tcBorders>
              <w:top w:val="single" w:sz="12" w:space="0" w:color="auto"/>
            </w:tcBorders>
            <w:noWrap/>
            <w:hideMark/>
          </w:tcPr>
          <w:p w14:paraId="6A47CD8F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3</w:t>
            </w:r>
          </w:p>
        </w:tc>
        <w:tc>
          <w:tcPr>
            <w:tcW w:w="2073" w:type="dxa"/>
            <w:tcBorders>
              <w:top w:val="single" w:sz="12" w:space="0" w:color="auto"/>
            </w:tcBorders>
            <w:noWrap/>
            <w:hideMark/>
          </w:tcPr>
          <w:p w14:paraId="5FA5CB6D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TA</w:t>
            </w:r>
          </w:p>
        </w:tc>
        <w:tc>
          <w:tcPr>
            <w:tcW w:w="2073" w:type="dxa"/>
            <w:tcBorders>
              <w:top w:val="single" w:sz="12" w:space="0" w:color="auto"/>
            </w:tcBorders>
            <w:noWrap/>
            <w:hideMark/>
          </w:tcPr>
          <w:p w14:paraId="767A04B0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re promoter element around -30 of transcription start</w:t>
            </w:r>
          </w:p>
        </w:tc>
      </w:tr>
      <w:tr w:rsidR="001A4082" w:rsidRPr="001A4082" w14:paraId="415A2D6E" w14:textId="77777777" w:rsidTr="001A4082">
        <w:trPr>
          <w:trHeight w:val="276"/>
        </w:trPr>
        <w:tc>
          <w:tcPr>
            <w:tcW w:w="3111" w:type="dxa"/>
            <w:noWrap/>
            <w:hideMark/>
          </w:tcPr>
          <w:p w14:paraId="65DA4C69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-box</w:t>
            </w:r>
          </w:p>
        </w:tc>
        <w:tc>
          <w:tcPr>
            <w:tcW w:w="1039" w:type="dxa"/>
            <w:noWrap/>
            <w:hideMark/>
          </w:tcPr>
          <w:p w14:paraId="02B24FE2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073" w:type="dxa"/>
            <w:noWrap/>
            <w:hideMark/>
          </w:tcPr>
          <w:p w14:paraId="0DAF4E9F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CGTG</w:t>
            </w:r>
          </w:p>
        </w:tc>
        <w:tc>
          <w:tcPr>
            <w:tcW w:w="2073" w:type="dxa"/>
            <w:noWrap/>
            <w:hideMark/>
          </w:tcPr>
          <w:p w14:paraId="1967E21D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is-acting regulatory element involved in light responsiveness</w:t>
            </w:r>
          </w:p>
        </w:tc>
      </w:tr>
      <w:tr w:rsidR="001A4082" w:rsidRPr="001A4082" w14:paraId="2A513985" w14:textId="77777777" w:rsidTr="001A4082">
        <w:trPr>
          <w:trHeight w:val="276"/>
        </w:trPr>
        <w:tc>
          <w:tcPr>
            <w:tcW w:w="3111" w:type="dxa"/>
            <w:noWrap/>
            <w:hideMark/>
          </w:tcPr>
          <w:p w14:paraId="3B8DA5F6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T-box</w:t>
            </w:r>
          </w:p>
        </w:tc>
        <w:tc>
          <w:tcPr>
            <w:tcW w:w="1039" w:type="dxa"/>
            <w:noWrap/>
            <w:hideMark/>
          </w:tcPr>
          <w:p w14:paraId="44248F68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073" w:type="dxa"/>
            <w:noWrap/>
            <w:hideMark/>
          </w:tcPr>
          <w:p w14:paraId="499E55BB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CACT</w:t>
            </w:r>
          </w:p>
        </w:tc>
        <w:tc>
          <w:tcPr>
            <w:tcW w:w="2073" w:type="dxa"/>
            <w:noWrap/>
            <w:hideMark/>
          </w:tcPr>
          <w:p w14:paraId="5A4BD5AD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is-acting regulatory element related to meristem expression</w:t>
            </w:r>
          </w:p>
        </w:tc>
      </w:tr>
      <w:tr w:rsidR="001A4082" w:rsidRPr="001A4082" w14:paraId="1C5526AD" w14:textId="77777777" w:rsidTr="001A4082">
        <w:trPr>
          <w:trHeight w:val="276"/>
        </w:trPr>
        <w:tc>
          <w:tcPr>
            <w:tcW w:w="3111" w:type="dxa"/>
            <w:noWrap/>
            <w:hideMark/>
          </w:tcPr>
          <w:p w14:paraId="09187DD5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BS</w:t>
            </w:r>
          </w:p>
        </w:tc>
        <w:tc>
          <w:tcPr>
            <w:tcW w:w="1039" w:type="dxa"/>
            <w:noWrap/>
            <w:hideMark/>
          </w:tcPr>
          <w:p w14:paraId="0BA0180B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073" w:type="dxa"/>
            <w:noWrap/>
            <w:hideMark/>
          </w:tcPr>
          <w:p w14:paraId="17C7124C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ACTG</w:t>
            </w:r>
          </w:p>
        </w:tc>
        <w:tc>
          <w:tcPr>
            <w:tcW w:w="2073" w:type="dxa"/>
            <w:noWrap/>
            <w:hideMark/>
          </w:tcPr>
          <w:p w14:paraId="4B15BF35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B binding site involved in drought-inducibility</w:t>
            </w:r>
          </w:p>
        </w:tc>
      </w:tr>
      <w:tr w:rsidR="001A4082" w:rsidRPr="001A4082" w14:paraId="12D5617D" w14:textId="77777777" w:rsidTr="001A4082">
        <w:trPr>
          <w:trHeight w:val="276"/>
        </w:trPr>
        <w:tc>
          <w:tcPr>
            <w:tcW w:w="3111" w:type="dxa"/>
            <w:noWrap/>
            <w:hideMark/>
          </w:tcPr>
          <w:p w14:paraId="09B98D33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CA-element</w:t>
            </w:r>
          </w:p>
        </w:tc>
        <w:tc>
          <w:tcPr>
            <w:tcW w:w="1039" w:type="dxa"/>
            <w:noWrap/>
            <w:hideMark/>
          </w:tcPr>
          <w:p w14:paraId="2E6A828B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073" w:type="dxa"/>
            <w:noWrap/>
            <w:hideMark/>
          </w:tcPr>
          <w:p w14:paraId="471EDDFF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ATCTTTTT</w:t>
            </w:r>
          </w:p>
        </w:tc>
        <w:tc>
          <w:tcPr>
            <w:tcW w:w="2073" w:type="dxa"/>
            <w:noWrap/>
            <w:hideMark/>
          </w:tcPr>
          <w:p w14:paraId="06374EC4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is-acting element involved in salicylic acid responsiveness</w:t>
            </w:r>
          </w:p>
        </w:tc>
      </w:tr>
      <w:tr w:rsidR="001A4082" w:rsidRPr="001A4082" w14:paraId="33B88F13" w14:textId="77777777" w:rsidTr="001A4082">
        <w:trPr>
          <w:trHeight w:val="276"/>
        </w:trPr>
        <w:tc>
          <w:tcPr>
            <w:tcW w:w="3111" w:type="dxa"/>
            <w:noWrap/>
            <w:hideMark/>
          </w:tcPr>
          <w:p w14:paraId="1F09B94D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-rich element</w:t>
            </w:r>
          </w:p>
        </w:tc>
        <w:tc>
          <w:tcPr>
            <w:tcW w:w="1039" w:type="dxa"/>
            <w:noWrap/>
            <w:hideMark/>
          </w:tcPr>
          <w:p w14:paraId="53167DFD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73" w:type="dxa"/>
            <w:noWrap/>
            <w:hideMark/>
          </w:tcPr>
          <w:p w14:paraId="20EC2389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AGAAATCAA</w:t>
            </w:r>
          </w:p>
        </w:tc>
        <w:tc>
          <w:tcPr>
            <w:tcW w:w="2073" w:type="dxa"/>
            <w:noWrap/>
            <w:hideMark/>
          </w:tcPr>
          <w:p w14:paraId="1E1C0355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nding site of AT-rich DNA binding protein (ATBP-1)</w:t>
            </w:r>
          </w:p>
        </w:tc>
      </w:tr>
      <w:tr w:rsidR="001A4082" w:rsidRPr="001A4082" w14:paraId="7E97039C" w14:textId="77777777" w:rsidTr="001A4082">
        <w:trPr>
          <w:trHeight w:val="276"/>
        </w:trPr>
        <w:tc>
          <w:tcPr>
            <w:tcW w:w="3111" w:type="dxa"/>
            <w:noWrap/>
            <w:hideMark/>
          </w:tcPr>
          <w:p w14:paraId="4A559269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ACG-motif</w:t>
            </w:r>
          </w:p>
        </w:tc>
        <w:tc>
          <w:tcPr>
            <w:tcW w:w="1039" w:type="dxa"/>
            <w:noWrap/>
            <w:hideMark/>
          </w:tcPr>
          <w:p w14:paraId="4FDE9D10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073" w:type="dxa"/>
            <w:noWrap/>
            <w:hideMark/>
          </w:tcPr>
          <w:p w14:paraId="2A3C3D44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ACG</w:t>
            </w:r>
          </w:p>
        </w:tc>
        <w:tc>
          <w:tcPr>
            <w:tcW w:w="2073" w:type="dxa"/>
            <w:noWrap/>
            <w:hideMark/>
          </w:tcPr>
          <w:p w14:paraId="640713FF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cis-acting regulatory element involved in the </w:t>
            </w:r>
            <w:proofErr w:type="spellStart"/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JA</w:t>
            </w:r>
            <w:proofErr w:type="spellEnd"/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responsiveness</w:t>
            </w:r>
          </w:p>
        </w:tc>
      </w:tr>
      <w:tr w:rsidR="001A4082" w:rsidRPr="001A4082" w14:paraId="6FF457F5" w14:textId="77777777" w:rsidTr="001A4082">
        <w:trPr>
          <w:trHeight w:val="276"/>
        </w:trPr>
        <w:tc>
          <w:tcPr>
            <w:tcW w:w="3111" w:type="dxa"/>
            <w:noWrap/>
            <w:hideMark/>
          </w:tcPr>
          <w:p w14:paraId="0272800C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AT-box</w:t>
            </w:r>
          </w:p>
        </w:tc>
        <w:tc>
          <w:tcPr>
            <w:tcW w:w="1039" w:type="dxa"/>
            <w:noWrap/>
            <w:hideMark/>
          </w:tcPr>
          <w:p w14:paraId="7DA6EFF2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2073" w:type="dxa"/>
            <w:noWrap/>
            <w:hideMark/>
          </w:tcPr>
          <w:p w14:paraId="085021D6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AAT</w:t>
            </w:r>
          </w:p>
        </w:tc>
        <w:tc>
          <w:tcPr>
            <w:tcW w:w="2073" w:type="dxa"/>
            <w:noWrap/>
            <w:hideMark/>
          </w:tcPr>
          <w:p w14:paraId="052ED029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mmon cis-acting element in promoter and enhancer regions</w:t>
            </w:r>
          </w:p>
        </w:tc>
      </w:tr>
      <w:tr w:rsidR="001A4082" w:rsidRPr="001A4082" w14:paraId="22A96CA6" w14:textId="77777777" w:rsidTr="001A4082">
        <w:trPr>
          <w:trHeight w:val="276"/>
        </w:trPr>
        <w:tc>
          <w:tcPr>
            <w:tcW w:w="3111" w:type="dxa"/>
            <w:noWrap/>
            <w:hideMark/>
          </w:tcPr>
          <w:p w14:paraId="0BDF5282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2-site</w:t>
            </w:r>
          </w:p>
        </w:tc>
        <w:tc>
          <w:tcPr>
            <w:tcW w:w="1039" w:type="dxa"/>
            <w:noWrap/>
            <w:hideMark/>
          </w:tcPr>
          <w:p w14:paraId="116D0C7D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073" w:type="dxa"/>
            <w:noWrap/>
            <w:hideMark/>
          </w:tcPr>
          <w:p w14:paraId="1F84C0EC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TTGACGTGA</w:t>
            </w:r>
          </w:p>
        </w:tc>
        <w:tc>
          <w:tcPr>
            <w:tcW w:w="2073" w:type="dxa"/>
            <w:noWrap/>
            <w:hideMark/>
          </w:tcPr>
          <w:p w14:paraId="42E9E956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is-acting regulatory element involved in zein metabolism regulation</w:t>
            </w:r>
          </w:p>
        </w:tc>
      </w:tr>
      <w:tr w:rsidR="001A4082" w:rsidRPr="001A4082" w14:paraId="37CEE833" w14:textId="77777777" w:rsidTr="001A4082">
        <w:trPr>
          <w:trHeight w:val="276"/>
        </w:trPr>
        <w:tc>
          <w:tcPr>
            <w:tcW w:w="3111" w:type="dxa"/>
            <w:noWrap/>
            <w:hideMark/>
          </w:tcPr>
          <w:p w14:paraId="58B9DF11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GTCA-motif</w:t>
            </w:r>
          </w:p>
        </w:tc>
        <w:tc>
          <w:tcPr>
            <w:tcW w:w="1039" w:type="dxa"/>
            <w:noWrap/>
            <w:hideMark/>
          </w:tcPr>
          <w:p w14:paraId="6DAF62F1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073" w:type="dxa"/>
            <w:noWrap/>
            <w:hideMark/>
          </w:tcPr>
          <w:p w14:paraId="7C73BA99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GTCA</w:t>
            </w:r>
          </w:p>
        </w:tc>
        <w:tc>
          <w:tcPr>
            <w:tcW w:w="2073" w:type="dxa"/>
            <w:noWrap/>
            <w:hideMark/>
          </w:tcPr>
          <w:p w14:paraId="7ECA73F1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cis-acting regulatory element involved in the </w:t>
            </w:r>
            <w:proofErr w:type="spellStart"/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JA</w:t>
            </w:r>
            <w:proofErr w:type="spellEnd"/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responsiveness</w:t>
            </w:r>
          </w:p>
        </w:tc>
      </w:tr>
      <w:tr w:rsidR="001A4082" w:rsidRPr="001A4082" w14:paraId="7D1254BE" w14:textId="77777777" w:rsidTr="001A4082">
        <w:trPr>
          <w:trHeight w:val="276"/>
        </w:trPr>
        <w:tc>
          <w:tcPr>
            <w:tcW w:w="3111" w:type="dxa"/>
            <w:noWrap/>
            <w:hideMark/>
          </w:tcPr>
          <w:p w14:paraId="17AECBEA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A-element</w:t>
            </w:r>
          </w:p>
        </w:tc>
        <w:tc>
          <w:tcPr>
            <w:tcW w:w="1039" w:type="dxa"/>
            <w:noWrap/>
            <w:hideMark/>
          </w:tcPr>
          <w:p w14:paraId="27D18C41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073" w:type="dxa"/>
            <w:noWrap/>
            <w:hideMark/>
          </w:tcPr>
          <w:p w14:paraId="2CFE4E97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ACGAC</w:t>
            </w:r>
          </w:p>
        </w:tc>
        <w:tc>
          <w:tcPr>
            <w:tcW w:w="2073" w:type="dxa"/>
            <w:noWrap/>
            <w:hideMark/>
          </w:tcPr>
          <w:p w14:paraId="3319BA71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uxin-responsive element</w:t>
            </w:r>
          </w:p>
        </w:tc>
      </w:tr>
      <w:tr w:rsidR="001A4082" w:rsidRPr="001A4082" w14:paraId="1C501BC2" w14:textId="77777777" w:rsidTr="001A4082">
        <w:trPr>
          <w:trHeight w:val="276"/>
        </w:trPr>
        <w:tc>
          <w:tcPr>
            <w:tcW w:w="3111" w:type="dxa"/>
            <w:noWrap/>
            <w:hideMark/>
          </w:tcPr>
          <w:p w14:paraId="4349F91B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RE</w:t>
            </w:r>
          </w:p>
        </w:tc>
        <w:tc>
          <w:tcPr>
            <w:tcW w:w="1039" w:type="dxa"/>
            <w:noWrap/>
            <w:hideMark/>
          </w:tcPr>
          <w:p w14:paraId="07E652DC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073" w:type="dxa"/>
            <w:noWrap/>
            <w:hideMark/>
          </w:tcPr>
          <w:p w14:paraId="2A05716E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AACCA</w:t>
            </w:r>
          </w:p>
        </w:tc>
        <w:tc>
          <w:tcPr>
            <w:tcW w:w="2073" w:type="dxa"/>
            <w:noWrap/>
            <w:hideMark/>
          </w:tcPr>
          <w:p w14:paraId="2DDD4295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1A4082" w:rsidRPr="001A4082" w14:paraId="7A5E7BD8" w14:textId="77777777" w:rsidTr="001A4082">
        <w:trPr>
          <w:trHeight w:val="276"/>
        </w:trPr>
        <w:tc>
          <w:tcPr>
            <w:tcW w:w="3111" w:type="dxa"/>
            <w:noWrap/>
            <w:hideMark/>
          </w:tcPr>
          <w:p w14:paraId="48459BD8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D-Zip 1</w:t>
            </w:r>
          </w:p>
        </w:tc>
        <w:tc>
          <w:tcPr>
            <w:tcW w:w="1039" w:type="dxa"/>
            <w:noWrap/>
            <w:hideMark/>
          </w:tcPr>
          <w:p w14:paraId="31789A6A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73" w:type="dxa"/>
            <w:noWrap/>
            <w:hideMark/>
          </w:tcPr>
          <w:p w14:paraId="7AC8B264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AT(A/T)ATTG</w:t>
            </w:r>
          </w:p>
        </w:tc>
        <w:tc>
          <w:tcPr>
            <w:tcW w:w="2073" w:type="dxa"/>
            <w:noWrap/>
            <w:hideMark/>
          </w:tcPr>
          <w:p w14:paraId="00709706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element involved in differentiation of the </w:t>
            </w: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palisade mesophyll cells</w:t>
            </w:r>
          </w:p>
        </w:tc>
      </w:tr>
      <w:tr w:rsidR="001A4082" w:rsidRPr="001A4082" w14:paraId="18EAAAC8" w14:textId="77777777" w:rsidTr="001A4082">
        <w:trPr>
          <w:trHeight w:val="276"/>
        </w:trPr>
        <w:tc>
          <w:tcPr>
            <w:tcW w:w="3111" w:type="dxa"/>
            <w:noWrap/>
            <w:hideMark/>
          </w:tcPr>
          <w:p w14:paraId="15C2164B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A-box</w:t>
            </w:r>
          </w:p>
        </w:tc>
        <w:tc>
          <w:tcPr>
            <w:tcW w:w="1039" w:type="dxa"/>
            <w:noWrap/>
            <w:hideMark/>
          </w:tcPr>
          <w:p w14:paraId="51DDEDD2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73" w:type="dxa"/>
            <w:noWrap/>
            <w:hideMark/>
          </w:tcPr>
          <w:p w14:paraId="49F9826E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GTCC</w:t>
            </w:r>
          </w:p>
        </w:tc>
        <w:tc>
          <w:tcPr>
            <w:tcW w:w="2073" w:type="dxa"/>
            <w:noWrap/>
            <w:hideMark/>
          </w:tcPr>
          <w:p w14:paraId="040D9A72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is-acting regulatory element</w:t>
            </w:r>
          </w:p>
        </w:tc>
      </w:tr>
      <w:tr w:rsidR="001A4082" w:rsidRPr="001A4082" w14:paraId="498FECDA" w14:textId="77777777" w:rsidTr="001A4082">
        <w:trPr>
          <w:trHeight w:val="276"/>
        </w:trPr>
        <w:tc>
          <w:tcPr>
            <w:tcW w:w="3111" w:type="dxa"/>
            <w:noWrap/>
            <w:hideMark/>
          </w:tcPr>
          <w:p w14:paraId="7DA68A4D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-motif</w:t>
            </w:r>
          </w:p>
        </w:tc>
        <w:tc>
          <w:tcPr>
            <w:tcW w:w="1039" w:type="dxa"/>
            <w:noWrap/>
            <w:hideMark/>
          </w:tcPr>
          <w:p w14:paraId="7914AF65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73" w:type="dxa"/>
            <w:noWrap/>
            <w:hideMark/>
          </w:tcPr>
          <w:p w14:paraId="2999A69C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AGATAA</w:t>
            </w:r>
          </w:p>
        </w:tc>
        <w:tc>
          <w:tcPr>
            <w:tcW w:w="2073" w:type="dxa"/>
            <w:noWrap/>
            <w:hideMark/>
          </w:tcPr>
          <w:p w14:paraId="06997E53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rt of a light responsive element</w:t>
            </w:r>
          </w:p>
        </w:tc>
      </w:tr>
      <w:tr w:rsidR="001A4082" w:rsidRPr="001A4082" w14:paraId="7CC4B807" w14:textId="77777777" w:rsidTr="001A4082">
        <w:trPr>
          <w:trHeight w:val="276"/>
        </w:trPr>
        <w:tc>
          <w:tcPr>
            <w:tcW w:w="3111" w:type="dxa"/>
            <w:noWrap/>
            <w:hideMark/>
          </w:tcPr>
          <w:p w14:paraId="317E319A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RE</w:t>
            </w:r>
          </w:p>
        </w:tc>
        <w:tc>
          <w:tcPr>
            <w:tcW w:w="1039" w:type="dxa"/>
            <w:noWrap/>
            <w:hideMark/>
          </w:tcPr>
          <w:p w14:paraId="5141A295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073" w:type="dxa"/>
            <w:noWrap/>
            <w:hideMark/>
          </w:tcPr>
          <w:p w14:paraId="5E070C76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CGTG</w:t>
            </w:r>
          </w:p>
        </w:tc>
        <w:tc>
          <w:tcPr>
            <w:tcW w:w="2073" w:type="dxa"/>
            <w:noWrap/>
            <w:hideMark/>
          </w:tcPr>
          <w:p w14:paraId="4F75FF01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is-acting element involved in the abscisic acid responsiveness</w:t>
            </w:r>
          </w:p>
        </w:tc>
      </w:tr>
      <w:tr w:rsidR="001A4082" w:rsidRPr="001A4082" w14:paraId="07A5EFC1" w14:textId="77777777" w:rsidTr="001A4082">
        <w:trPr>
          <w:trHeight w:val="276"/>
        </w:trPr>
        <w:tc>
          <w:tcPr>
            <w:tcW w:w="3111" w:type="dxa"/>
            <w:noWrap/>
            <w:hideMark/>
          </w:tcPr>
          <w:p w14:paraId="21D4EF9D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N4_motif</w:t>
            </w:r>
          </w:p>
        </w:tc>
        <w:tc>
          <w:tcPr>
            <w:tcW w:w="1039" w:type="dxa"/>
            <w:noWrap/>
            <w:hideMark/>
          </w:tcPr>
          <w:p w14:paraId="00F9124F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73" w:type="dxa"/>
            <w:noWrap/>
            <w:hideMark/>
          </w:tcPr>
          <w:p w14:paraId="6E4023FB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AGTCA</w:t>
            </w:r>
          </w:p>
        </w:tc>
        <w:tc>
          <w:tcPr>
            <w:tcW w:w="2073" w:type="dxa"/>
            <w:noWrap/>
            <w:hideMark/>
          </w:tcPr>
          <w:p w14:paraId="2DB158BC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is-regulatory element involved in endosperm expression</w:t>
            </w:r>
          </w:p>
        </w:tc>
      </w:tr>
      <w:tr w:rsidR="001A4082" w:rsidRPr="001A4082" w14:paraId="2AC1C15F" w14:textId="77777777" w:rsidTr="001A4082">
        <w:trPr>
          <w:trHeight w:val="276"/>
        </w:trPr>
        <w:tc>
          <w:tcPr>
            <w:tcW w:w="3111" w:type="dxa"/>
            <w:noWrap/>
            <w:hideMark/>
          </w:tcPr>
          <w:p w14:paraId="03EB6F39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RE</w:t>
            </w:r>
          </w:p>
        </w:tc>
        <w:tc>
          <w:tcPr>
            <w:tcW w:w="1039" w:type="dxa"/>
            <w:noWrap/>
            <w:hideMark/>
          </w:tcPr>
          <w:p w14:paraId="7A168258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073" w:type="dxa"/>
            <w:noWrap/>
            <w:hideMark/>
          </w:tcPr>
          <w:p w14:paraId="4C93635A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ACCTAA</w:t>
            </w:r>
          </w:p>
        </w:tc>
        <w:tc>
          <w:tcPr>
            <w:tcW w:w="2073" w:type="dxa"/>
            <w:noWrap/>
            <w:hideMark/>
          </w:tcPr>
          <w:p w14:paraId="4D57576D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B binding site involved in light responsiveness</w:t>
            </w:r>
          </w:p>
        </w:tc>
      </w:tr>
      <w:tr w:rsidR="001A4082" w:rsidRPr="001A4082" w14:paraId="1338FF04" w14:textId="77777777" w:rsidTr="001A4082">
        <w:trPr>
          <w:trHeight w:val="276"/>
        </w:trPr>
        <w:tc>
          <w:tcPr>
            <w:tcW w:w="3111" w:type="dxa"/>
            <w:noWrap/>
            <w:hideMark/>
          </w:tcPr>
          <w:p w14:paraId="66242C01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-box</w:t>
            </w:r>
          </w:p>
        </w:tc>
        <w:tc>
          <w:tcPr>
            <w:tcW w:w="1039" w:type="dxa"/>
            <w:noWrap/>
            <w:hideMark/>
          </w:tcPr>
          <w:p w14:paraId="14B9220B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73" w:type="dxa"/>
            <w:noWrap/>
            <w:hideMark/>
          </w:tcPr>
          <w:p w14:paraId="1D5BC741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TTTTG</w:t>
            </w:r>
          </w:p>
        </w:tc>
        <w:tc>
          <w:tcPr>
            <w:tcW w:w="2073" w:type="dxa"/>
            <w:noWrap/>
            <w:hideMark/>
          </w:tcPr>
          <w:p w14:paraId="64F7D87C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ibberellin-responsive element</w:t>
            </w:r>
          </w:p>
        </w:tc>
      </w:tr>
      <w:tr w:rsidR="001A4082" w:rsidRPr="001A4082" w14:paraId="14829109" w14:textId="77777777" w:rsidTr="001A4082">
        <w:trPr>
          <w:trHeight w:val="276"/>
        </w:trPr>
        <w:tc>
          <w:tcPr>
            <w:tcW w:w="3111" w:type="dxa"/>
            <w:noWrap/>
            <w:hideMark/>
          </w:tcPr>
          <w:p w14:paraId="0C9BFA7F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named__1</w:t>
            </w:r>
          </w:p>
        </w:tc>
        <w:tc>
          <w:tcPr>
            <w:tcW w:w="1039" w:type="dxa"/>
            <w:noWrap/>
            <w:hideMark/>
          </w:tcPr>
          <w:p w14:paraId="56E59CE6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73" w:type="dxa"/>
            <w:noWrap/>
            <w:hideMark/>
          </w:tcPr>
          <w:p w14:paraId="41C0F753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ATTTAATTAA</w:t>
            </w:r>
          </w:p>
        </w:tc>
        <w:tc>
          <w:tcPr>
            <w:tcW w:w="2073" w:type="dxa"/>
            <w:noWrap/>
            <w:hideMark/>
          </w:tcPr>
          <w:p w14:paraId="22DD07D7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K protein binding site</w:t>
            </w:r>
          </w:p>
        </w:tc>
      </w:tr>
      <w:tr w:rsidR="001A4082" w:rsidRPr="001A4082" w14:paraId="490E3EDA" w14:textId="77777777" w:rsidTr="001A4082">
        <w:trPr>
          <w:trHeight w:val="276"/>
        </w:trPr>
        <w:tc>
          <w:tcPr>
            <w:tcW w:w="3111" w:type="dxa"/>
            <w:noWrap/>
            <w:hideMark/>
          </w:tcPr>
          <w:p w14:paraId="7002B625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BSI</w:t>
            </w:r>
          </w:p>
        </w:tc>
        <w:tc>
          <w:tcPr>
            <w:tcW w:w="1039" w:type="dxa"/>
            <w:noWrap/>
            <w:hideMark/>
          </w:tcPr>
          <w:p w14:paraId="3312AC44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73" w:type="dxa"/>
            <w:noWrap/>
            <w:hideMark/>
          </w:tcPr>
          <w:p w14:paraId="6E678C3C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aaAaaC</w:t>
            </w:r>
            <w:proofErr w:type="spellEnd"/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G/C)GTTA</w:t>
            </w:r>
          </w:p>
        </w:tc>
        <w:tc>
          <w:tcPr>
            <w:tcW w:w="2073" w:type="dxa"/>
            <w:noWrap/>
            <w:hideMark/>
          </w:tcPr>
          <w:p w14:paraId="157BCA58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B binding site involved in flavonoid biosynthetic genes regulation</w:t>
            </w:r>
          </w:p>
        </w:tc>
      </w:tr>
      <w:tr w:rsidR="001A4082" w:rsidRPr="001A4082" w14:paraId="3CE6F7C7" w14:textId="77777777" w:rsidTr="001A4082">
        <w:trPr>
          <w:trHeight w:val="276"/>
        </w:trPr>
        <w:tc>
          <w:tcPr>
            <w:tcW w:w="3111" w:type="dxa"/>
            <w:noWrap/>
            <w:hideMark/>
          </w:tcPr>
          <w:p w14:paraId="428E0377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T1-motif</w:t>
            </w:r>
          </w:p>
        </w:tc>
        <w:tc>
          <w:tcPr>
            <w:tcW w:w="1039" w:type="dxa"/>
            <w:noWrap/>
            <w:hideMark/>
          </w:tcPr>
          <w:p w14:paraId="5D27D700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073" w:type="dxa"/>
            <w:noWrap/>
            <w:hideMark/>
          </w:tcPr>
          <w:p w14:paraId="5C7014FB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GTTAA</w:t>
            </w:r>
          </w:p>
        </w:tc>
        <w:tc>
          <w:tcPr>
            <w:tcW w:w="2073" w:type="dxa"/>
            <w:noWrap/>
            <w:hideMark/>
          </w:tcPr>
          <w:p w14:paraId="52E1D64C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ght responsive element</w:t>
            </w:r>
          </w:p>
        </w:tc>
      </w:tr>
      <w:tr w:rsidR="001A4082" w:rsidRPr="001A4082" w14:paraId="1F754400" w14:textId="77777777" w:rsidTr="001A4082">
        <w:trPr>
          <w:trHeight w:val="276"/>
        </w:trPr>
        <w:tc>
          <w:tcPr>
            <w:tcW w:w="3111" w:type="dxa"/>
            <w:noWrap/>
            <w:hideMark/>
          </w:tcPr>
          <w:p w14:paraId="03BC62CA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E-box</w:t>
            </w:r>
          </w:p>
        </w:tc>
        <w:tc>
          <w:tcPr>
            <w:tcW w:w="1039" w:type="dxa"/>
            <w:noWrap/>
            <w:hideMark/>
          </w:tcPr>
          <w:p w14:paraId="6D269C86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073" w:type="dxa"/>
            <w:noWrap/>
            <w:hideMark/>
          </w:tcPr>
          <w:p w14:paraId="7D4FA2E8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AAACTT</w:t>
            </w:r>
          </w:p>
        </w:tc>
        <w:tc>
          <w:tcPr>
            <w:tcW w:w="2073" w:type="dxa"/>
            <w:noWrap/>
            <w:hideMark/>
          </w:tcPr>
          <w:p w14:paraId="7329A393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rt of a module for light response</w:t>
            </w:r>
          </w:p>
        </w:tc>
      </w:tr>
      <w:tr w:rsidR="001A4082" w:rsidRPr="001A4082" w14:paraId="3F2B3AEA" w14:textId="77777777" w:rsidTr="001A4082">
        <w:trPr>
          <w:trHeight w:val="276"/>
        </w:trPr>
        <w:tc>
          <w:tcPr>
            <w:tcW w:w="3111" w:type="dxa"/>
            <w:noWrap/>
            <w:hideMark/>
          </w:tcPr>
          <w:p w14:paraId="70BE88BE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S7</w:t>
            </w:r>
          </w:p>
        </w:tc>
        <w:tc>
          <w:tcPr>
            <w:tcW w:w="1039" w:type="dxa"/>
            <w:noWrap/>
            <w:hideMark/>
          </w:tcPr>
          <w:p w14:paraId="5890CB92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73" w:type="dxa"/>
            <w:noWrap/>
            <w:hideMark/>
          </w:tcPr>
          <w:p w14:paraId="45DE8544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GATTTATTTTTA</w:t>
            </w:r>
          </w:p>
        </w:tc>
        <w:tc>
          <w:tcPr>
            <w:tcW w:w="2073" w:type="dxa"/>
            <w:noWrap/>
            <w:hideMark/>
          </w:tcPr>
          <w:p w14:paraId="04AB6AC2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rt of a light responsive element</w:t>
            </w:r>
          </w:p>
        </w:tc>
      </w:tr>
      <w:tr w:rsidR="001A4082" w:rsidRPr="001A4082" w14:paraId="35E1B211" w14:textId="77777777" w:rsidTr="001A4082">
        <w:trPr>
          <w:trHeight w:val="276"/>
        </w:trPr>
        <w:tc>
          <w:tcPr>
            <w:tcW w:w="3111" w:type="dxa"/>
            <w:noWrap/>
            <w:hideMark/>
          </w:tcPr>
          <w:p w14:paraId="788003D0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ox 4</w:t>
            </w:r>
          </w:p>
        </w:tc>
        <w:tc>
          <w:tcPr>
            <w:tcW w:w="1039" w:type="dxa"/>
            <w:noWrap/>
            <w:hideMark/>
          </w:tcPr>
          <w:p w14:paraId="621F367A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073" w:type="dxa"/>
            <w:noWrap/>
            <w:hideMark/>
          </w:tcPr>
          <w:p w14:paraId="6279C028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TAAT</w:t>
            </w:r>
          </w:p>
        </w:tc>
        <w:tc>
          <w:tcPr>
            <w:tcW w:w="2073" w:type="dxa"/>
            <w:noWrap/>
            <w:hideMark/>
          </w:tcPr>
          <w:p w14:paraId="73CDB690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rt of a conserved DNA module involved in light responsiveness</w:t>
            </w:r>
          </w:p>
        </w:tc>
      </w:tr>
      <w:tr w:rsidR="001A4082" w:rsidRPr="001A4082" w14:paraId="2C5D4F03" w14:textId="77777777" w:rsidTr="001A4082">
        <w:trPr>
          <w:trHeight w:val="276"/>
        </w:trPr>
        <w:tc>
          <w:tcPr>
            <w:tcW w:w="3111" w:type="dxa"/>
            <w:noWrap/>
            <w:hideMark/>
          </w:tcPr>
          <w:p w14:paraId="2E79047A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1</w:t>
            </w:r>
          </w:p>
        </w:tc>
        <w:tc>
          <w:tcPr>
            <w:tcW w:w="1039" w:type="dxa"/>
            <w:noWrap/>
            <w:hideMark/>
          </w:tcPr>
          <w:p w14:paraId="73AD8F0A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73" w:type="dxa"/>
            <w:noWrap/>
            <w:hideMark/>
          </w:tcPr>
          <w:p w14:paraId="645560DA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GGCGG</w:t>
            </w:r>
          </w:p>
        </w:tc>
        <w:tc>
          <w:tcPr>
            <w:tcW w:w="2073" w:type="dxa"/>
            <w:noWrap/>
            <w:hideMark/>
          </w:tcPr>
          <w:p w14:paraId="3A716C87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ght responsive element</w:t>
            </w:r>
          </w:p>
        </w:tc>
      </w:tr>
      <w:tr w:rsidR="001A4082" w:rsidRPr="001A4082" w14:paraId="40C54592" w14:textId="77777777" w:rsidTr="001A4082">
        <w:trPr>
          <w:trHeight w:val="276"/>
        </w:trPr>
        <w:tc>
          <w:tcPr>
            <w:tcW w:w="3111" w:type="dxa"/>
            <w:noWrap/>
            <w:hideMark/>
          </w:tcPr>
          <w:p w14:paraId="12ACE302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CCC-motif</w:t>
            </w:r>
          </w:p>
        </w:tc>
        <w:tc>
          <w:tcPr>
            <w:tcW w:w="1039" w:type="dxa"/>
            <w:noWrap/>
            <w:hideMark/>
          </w:tcPr>
          <w:p w14:paraId="0D8D910E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73" w:type="dxa"/>
            <w:noWrap/>
            <w:hideMark/>
          </w:tcPr>
          <w:p w14:paraId="0B028AF3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CTCCCT</w:t>
            </w:r>
          </w:p>
        </w:tc>
        <w:tc>
          <w:tcPr>
            <w:tcW w:w="2073" w:type="dxa"/>
            <w:noWrap/>
            <w:hideMark/>
          </w:tcPr>
          <w:p w14:paraId="7B993CFA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rt of a light responsive element</w:t>
            </w:r>
          </w:p>
        </w:tc>
      </w:tr>
      <w:tr w:rsidR="001A4082" w:rsidRPr="001A4082" w14:paraId="697D23BF" w14:textId="77777777" w:rsidTr="001A4082">
        <w:trPr>
          <w:trHeight w:val="276"/>
        </w:trPr>
        <w:tc>
          <w:tcPr>
            <w:tcW w:w="3111" w:type="dxa"/>
            <w:noWrap/>
            <w:hideMark/>
          </w:tcPr>
          <w:p w14:paraId="6B0ACA87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TR</w:t>
            </w:r>
          </w:p>
        </w:tc>
        <w:tc>
          <w:tcPr>
            <w:tcW w:w="1039" w:type="dxa"/>
            <w:noWrap/>
            <w:hideMark/>
          </w:tcPr>
          <w:p w14:paraId="18088ABE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073" w:type="dxa"/>
            <w:noWrap/>
            <w:hideMark/>
          </w:tcPr>
          <w:p w14:paraId="1ABF4B81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GAAA</w:t>
            </w:r>
          </w:p>
        </w:tc>
        <w:tc>
          <w:tcPr>
            <w:tcW w:w="2073" w:type="dxa"/>
            <w:noWrap/>
            <w:hideMark/>
          </w:tcPr>
          <w:p w14:paraId="37C05B58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is-acting element involved in low-temperature responsiveness</w:t>
            </w:r>
          </w:p>
        </w:tc>
      </w:tr>
      <w:tr w:rsidR="001A4082" w:rsidRPr="001A4082" w14:paraId="1C22C511" w14:textId="77777777" w:rsidTr="001A4082">
        <w:trPr>
          <w:trHeight w:val="276"/>
        </w:trPr>
        <w:tc>
          <w:tcPr>
            <w:tcW w:w="3111" w:type="dxa"/>
            <w:noWrap/>
            <w:hideMark/>
          </w:tcPr>
          <w:p w14:paraId="00D13BFE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GARE-motif</w:t>
            </w:r>
          </w:p>
        </w:tc>
        <w:tc>
          <w:tcPr>
            <w:tcW w:w="1039" w:type="dxa"/>
            <w:noWrap/>
            <w:hideMark/>
          </w:tcPr>
          <w:p w14:paraId="75F73E6F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73" w:type="dxa"/>
            <w:noWrap/>
            <w:hideMark/>
          </w:tcPr>
          <w:p w14:paraId="29232D40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CTGTTG</w:t>
            </w:r>
          </w:p>
        </w:tc>
        <w:tc>
          <w:tcPr>
            <w:tcW w:w="2073" w:type="dxa"/>
            <w:noWrap/>
            <w:hideMark/>
          </w:tcPr>
          <w:p w14:paraId="458BB81B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ibberellin-responsive element</w:t>
            </w:r>
          </w:p>
        </w:tc>
      </w:tr>
      <w:tr w:rsidR="001A4082" w:rsidRPr="001A4082" w14:paraId="792E2F4A" w14:textId="77777777" w:rsidTr="001A4082">
        <w:trPr>
          <w:trHeight w:val="276"/>
        </w:trPr>
        <w:tc>
          <w:tcPr>
            <w:tcW w:w="3111" w:type="dxa"/>
            <w:noWrap/>
            <w:hideMark/>
          </w:tcPr>
          <w:p w14:paraId="7CEEEE2B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p-box</w:t>
            </w:r>
          </w:p>
        </w:tc>
        <w:tc>
          <w:tcPr>
            <w:tcW w:w="1039" w:type="dxa"/>
            <w:noWrap/>
            <w:hideMark/>
          </w:tcPr>
          <w:p w14:paraId="7533F562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73" w:type="dxa"/>
            <w:noWrap/>
            <w:hideMark/>
          </w:tcPr>
          <w:p w14:paraId="6559A3EA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AATGAA(A/G)A</w:t>
            </w:r>
          </w:p>
        </w:tc>
        <w:tc>
          <w:tcPr>
            <w:tcW w:w="2073" w:type="dxa"/>
            <w:noWrap/>
            <w:hideMark/>
          </w:tcPr>
          <w:p w14:paraId="3AF236D4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rt of a light responsive element</w:t>
            </w:r>
          </w:p>
        </w:tc>
      </w:tr>
      <w:tr w:rsidR="001A4082" w:rsidRPr="001A4082" w14:paraId="3AFA8BC7" w14:textId="77777777" w:rsidTr="001A4082">
        <w:trPr>
          <w:trHeight w:val="276"/>
        </w:trPr>
        <w:tc>
          <w:tcPr>
            <w:tcW w:w="3111" w:type="dxa"/>
            <w:noWrap/>
            <w:hideMark/>
          </w:tcPr>
          <w:p w14:paraId="7BD926A3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TA-motif</w:t>
            </w:r>
          </w:p>
        </w:tc>
        <w:tc>
          <w:tcPr>
            <w:tcW w:w="1039" w:type="dxa"/>
            <w:noWrap/>
            <w:hideMark/>
          </w:tcPr>
          <w:p w14:paraId="54AC25B0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073" w:type="dxa"/>
            <w:noWrap/>
            <w:hideMark/>
          </w:tcPr>
          <w:p w14:paraId="6B2EAF1F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AGATAAGATT</w:t>
            </w:r>
          </w:p>
        </w:tc>
        <w:tc>
          <w:tcPr>
            <w:tcW w:w="2073" w:type="dxa"/>
            <w:noWrap/>
            <w:hideMark/>
          </w:tcPr>
          <w:p w14:paraId="79011E76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rt of a light responsive element</w:t>
            </w:r>
          </w:p>
        </w:tc>
      </w:tr>
      <w:tr w:rsidR="001A4082" w:rsidRPr="001A4082" w14:paraId="56259DA3" w14:textId="77777777" w:rsidTr="001A4082">
        <w:trPr>
          <w:trHeight w:val="276"/>
        </w:trPr>
        <w:tc>
          <w:tcPr>
            <w:tcW w:w="3111" w:type="dxa"/>
            <w:noWrap/>
            <w:hideMark/>
          </w:tcPr>
          <w:p w14:paraId="38D13553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-box</w:t>
            </w:r>
          </w:p>
        </w:tc>
        <w:tc>
          <w:tcPr>
            <w:tcW w:w="1039" w:type="dxa"/>
            <w:noWrap/>
            <w:hideMark/>
          </w:tcPr>
          <w:p w14:paraId="4CF7776F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73" w:type="dxa"/>
            <w:noWrap/>
            <w:hideMark/>
          </w:tcPr>
          <w:p w14:paraId="4CADC5B3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AGATAAGGCT</w:t>
            </w:r>
          </w:p>
        </w:tc>
        <w:tc>
          <w:tcPr>
            <w:tcW w:w="2073" w:type="dxa"/>
            <w:noWrap/>
            <w:hideMark/>
          </w:tcPr>
          <w:p w14:paraId="41863ED7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rt of a light responsive element</w:t>
            </w:r>
          </w:p>
        </w:tc>
      </w:tr>
      <w:tr w:rsidR="001A4082" w:rsidRPr="001A4082" w14:paraId="5EDD9ED3" w14:textId="77777777" w:rsidTr="001A4082">
        <w:trPr>
          <w:trHeight w:val="276"/>
        </w:trPr>
        <w:tc>
          <w:tcPr>
            <w:tcW w:w="3111" w:type="dxa"/>
            <w:noWrap/>
            <w:hideMark/>
          </w:tcPr>
          <w:p w14:paraId="7C1D66C1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C-motif</w:t>
            </w:r>
          </w:p>
        </w:tc>
        <w:tc>
          <w:tcPr>
            <w:tcW w:w="1039" w:type="dxa"/>
            <w:noWrap/>
            <w:hideMark/>
          </w:tcPr>
          <w:p w14:paraId="0EFBF393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73" w:type="dxa"/>
            <w:noWrap/>
            <w:hideMark/>
          </w:tcPr>
          <w:p w14:paraId="72BC12CF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TAATCT</w:t>
            </w:r>
          </w:p>
        </w:tc>
        <w:tc>
          <w:tcPr>
            <w:tcW w:w="2073" w:type="dxa"/>
            <w:noWrap/>
            <w:hideMark/>
          </w:tcPr>
          <w:p w14:paraId="342A892F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rt of a conserved DNA module involved in light responsiveness</w:t>
            </w:r>
          </w:p>
        </w:tc>
      </w:tr>
      <w:tr w:rsidR="001A4082" w:rsidRPr="001A4082" w14:paraId="738DD65F" w14:textId="77777777" w:rsidTr="001A4082">
        <w:trPr>
          <w:trHeight w:val="276"/>
        </w:trPr>
        <w:tc>
          <w:tcPr>
            <w:tcW w:w="3111" w:type="dxa"/>
            <w:noWrap/>
            <w:hideMark/>
          </w:tcPr>
          <w:p w14:paraId="7722DAD1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Y-element</w:t>
            </w:r>
          </w:p>
        </w:tc>
        <w:tc>
          <w:tcPr>
            <w:tcW w:w="1039" w:type="dxa"/>
            <w:noWrap/>
            <w:hideMark/>
          </w:tcPr>
          <w:p w14:paraId="0F317FC9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73" w:type="dxa"/>
            <w:noWrap/>
            <w:hideMark/>
          </w:tcPr>
          <w:p w14:paraId="78FFFF3C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TGCATG</w:t>
            </w:r>
          </w:p>
        </w:tc>
        <w:tc>
          <w:tcPr>
            <w:tcW w:w="2073" w:type="dxa"/>
            <w:noWrap/>
            <w:hideMark/>
          </w:tcPr>
          <w:p w14:paraId="0FEF8A00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is-acting regulatory element involved in seed-specific regulation</w:t>
            </w:r>
          </w:p>
        </w:tc>
      </w:tr>
      <w:tr w:rsidR="001A4082" w:rsidRPr="001A4082" w14:paraId="7EBFF23B" w14:textId="77777777" w:rsidTr="001A4082">
        <w:trPr>
          <w:trHeight w:val="276"/>
        </w:trPr>
        <w:tc>
          <w:tcPr>
            <w:tcW w:w="3111" w:type="dxa"/>
            <w:noWrap/>
            <w:hideMark/>
          </w:tcPr>
          <w:p w14:paraId="2365F971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TC-box</w:t>
            </w:r>
          </w:p>
        </w:tc>
        <w:tc>
          <w:tcPr>
            <w:tcW w:w="1039" w:type="dxa"/>
            <w:noWrap/>
            <w:hideMark/>
          </w:tcPr>
          <w:p w14:paraId="1A1F3281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73" w:type="dxa"/>
            <w:noWrap/>
            <w:hideMark/>
          </w:tcPr>
          <w:p w14:paraId="39E13928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TCCCA</w:t>
            </w:r>
          </w:p>
        </w:tc>
        <w:tc>
          <w:tcPr>
            <w:tcW w:w="2073" w:type="dxa"/>
            <w:noWrap/>
            <w:hideMark/>
          </w:tcPr>
          <w:p w14:paraId="105A9983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is-acting element involved in gibberellin-responsiveness</w:t>
            </w:r>
          </w:p>
        </w:tc>
      </w:tr>
      <w:tr w:rsidR="001A4082" w:rsidRPr="001A4082" w14:paraId="6456AF7D" w14:textId="77777777" w:rsidTr="001A4082">
        <w:trPr>
          <w:trHeight w:val="276"/>
        </w:trPr>
        <w:tc>
          <w:tcPr>
            <w:tcW w:w="3111" w:type="dxa"/>
            <w:noWrap/>
            <w:hideMark/>
          </w:tcPr>
          <w:p w14:paraId="24BCB1C1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s-CMA2c</w:t>
            </w:r>
          </w:p>
        </w:tc>
        <w:tc>
          <w:tcPr>
            <w:tcW w:w="1039" w:type="dxa"/>
            <w:noWrap/>
            <w:hideMark/>
          </w:tcPr>
          <w:p w14:paraId="75FBF760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73" w:type="dxa"/>
            <w:noWrap/>
            <w:hideMark/>
          </w:tcPr>
          <w:p w14:paraId="5E4E1BE7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GTACGTGGAGG</w:t>
            </w:r>
          </w:p>
        </w:tc>
        <w:tc>
          <w:tcPr>
            <w:tcW w:w="2073" w:type="dxa"/>
            <w:noWrap/>
            <w:hideMark/>
          </w:tcPr>
          <w:p w14:paraId="75915AD6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rt of a light responsive element</w:t>
            </w:r>
          </w:p>
        </w:tc>
      </w:tr>
      <w:tr w:rsidR="001A4082" w:rsidRPr="001A4082" w14:paraId="4ED51CFA" w14:textId="77777777" w:rsidTr="001A4082">
        <w:trPr>
          <w:trHeight w:val="276"/>
        </w:trPr>
        <w:tc>
          <w:tcPr>
            <w:tcW w:w="3111" w:type="dxa"/>
            <w:noWrap/>
            <w:hideMark/>
          </w:tcPr>
          <w:p w14:paraId="6C97300A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CT-motif</w:t>
            </w:r>
          </w:p>
        </w:tc>
        <w:tc>
          <w:tcPr>
            <w:tcW w:w="1039" w:type="dxa"/>
            <w:noWrap/>
            <w:hideMark/>
          </w:tcPr>
          <w:p w14:paraId="7F1AE378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73" w:type="dxa"/>
            <w:noWrap/>
            <w:hideMark/>
          </w:tcPr>
          <w:p w14:paraId="45956BE7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ATCTAATCC</w:t>
            </w:r>
          </w:p>
        </w:tc>
        <w:tc>
          <w:tcPr>
            <w:tcW w:w="2073" w:type="dxa"/>
            <w:noWrap/>
            <w:hideMark/>
          </w:tcPr>
          <w:p w14:paraId="105959C2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rt of a conserved DNA module involved in light responsiveness</w:t>
            </w:r>
          </w:p>
        </w:tc>
      </w:tr>
      <w:tr w:rsidR="001A4082" w:rsidRPr="001A4082" w14:paraId="4112275F" w14:textId="77777777" w:rsidTr="001A4082">
        <w:trPr>
          <w:trHeight w:val="276"/>
        </w:trPr>
        <w:tc>
          <w:tcPr>
            <w:tcW w:w="3111" w:type="dxa"/>
            <w:noWrap/>
            <w:hideMark/>
          </w:tcPr>
          <w:p w14:paraId="60C570D2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CT-motif</w:t>
            </w:r>
          </w:p>
        </w:tc>
        <w:tc>
          <w:tcPr>
            <w:tcW w:w="1039" w:type="dxa"/>
            <w:noWrap/>
            <w:hideMark/>
          </w:tcPr>
          <w:p w14:paraId="11860581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073" w:type="dxa"/>
            <w:noWrap/>
            <w:hideMark/>
          </w:tcPr>
          <w:p w14:paraId="5D8DD7D7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CTTAC</w:t>
            </w:r>
          </w:p>
        </w:tc>
        <w:tc>
          <w:tcPr>
            <w:tcW w:w="2073" w:type="dxa"/>
            <w:noWrap/>
            <w:hideMark/>
          </w:tcPr>
          <w:p w14:paraId="259E32DE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rt of a light responsive element</w:t>
            </w:r>
          </w:p>
        </w:tc>
      </w:tr>
      <w:tr w:rsidR="001A4082" w:rsidRPr="001A4082" w14:paraId="7831C1F8" w14:textId="77777777" w:rsidTr="001A4082">
        <w:trPr>
          <w:trHeight w:val="276"/>
        </w:trPr>
        <w:tc>
          <w:tcPr>
            <w:tcW w:w="3111" w:type="dxa"/>
            <w:noWrap/>
            <w:hideMark/>
          </w:tcPr>
          <w:p w14:paraId="707D2E3E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AAT-box</w:t>
            </w:r>
          </w:p>
        </w:tc>
        <w:tc>
          <w:tcPr>
            <w:tcW w:w="1039" w:type="dxa"/>
            <w:noWrap/>
            <w:hideMark/>
          </w:tcPr>
          <w:p w14:paraId="0D63EC59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73" w:type="dxa"/>
            <w:noWrap/>
            <w:hideMark/>
          </w:tcPr>
          <w:p w14:paraId="4D6ED47E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ACGG</w:t>
            </w:r>
          </w:p>
        </w:tc>
        <w:tc>
          <w:tcPr>
            <w:tcW w:w="2073" w:type="dxa"/>
            <w:noWrap/>
            <w:hideMark/>
          </w:tcPr>
          <w:p w14:paraId="2FDACE86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BHv1 binding site</w:t>
            </w:r>
          </w:p>
        </w:tc>
      </w:tr>
      <w:tr w:rsidR="001A4082" w:rsidRPr="001A4082" w14:paraId="6991AD50" w14:textId="77777777" w:rsidTr="001A4082">
        <w:trPr>
          <w:trHeight w:val="276"/>
        </w:trPr>
        <w:tc>
          <w:tcPr>
            <w:tcW w:w="3111" w:type="dxa"/>
            <w:noWrap/>
            <w:hideMark/>
          </w:tcPr>
          <w:p w14:paraId="27EB3863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uxRR</w:t>
            </w:r>
            <w:proofErr w:type="spellEnd"/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core</w:t>
            </w:r>
          </w:p>
        </w:tc>
        <w:tc>
          <w:tcPr>
            <w:tcW w:w="1039" w:type="dxa"/>
            <w:noWrap/>
            <w:hideMark/>
          </w:tcPr>
          <w:p w14:paraId="05DEFA05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73" w:type="dxa"/>
            <w:noWrap/>
            <w:hideMark/>
          </w:tcPr>
          <w:p w14:paraId="562A534D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GTCCAT</w:t>
            </w:r>
          </w:p>
        </w:tc>
        <w:tc>
          <w:tcPr>
            <w:tcW w:w="2073" w:type="dxa"/>
            <w:noWrap/>
            <w:hideMark/>
          </w:tcPr>
          <w:p w14:paraId="30CAA7BC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is-acting regulatory element involved in auxin responsiveness</w:t>
            </w:r>
          </w:p>
        </w:tc>
      </w:tr>
      <w:tr w:rsidR="001A4082" w:rsidRPr="001A4082" w14:paraId="73BD522D" w14:textId="77777777" w:rsidTr="001A4082">
        <w:trPr>
          <w:trHeight w:val="276"/>
        </w:trPr>
        <w:tc>
          <w:tcPr>
            <w:tcW w:w="3111" w:type="dxa"/>
            <w:noWrap/>
            <w:hideMark/>
          </w:tcPr>
          <w:p w14:paraId="14B2C3FC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AMP-element</w:t>
            </w:r>
          </w:p>
        </w:tc>
        <w:tc>
          <w:tcPr>
            <w:tcW w:w="1039" w:type="dxa"/>
            <w:noWrap/>
            <w:hideMark/>
          </w:tcPr>
          <w:p w14:paraId="29155FEF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73" w:type="dxa"/>
            <w:noWrap/>
            <w:hideMark/>
          </w:tcPr>
          <w:p w14:paraId="340E0EF2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TTATCA</w:t>
            </w:r>
          </w:p>
        </w:tc>
        <w:tc>
          <w:tcPr>
            <w:tcW w:w="2073" w:type="dxa"/>
            <w:noWrap/>
            <w:hideMark/>
          </w:tcPr>
          <w:p w14:paraId="1A601975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rt of a light responsive element</w:t>
            </w:r>
          </w:p>
        </w:tc>
      </w:tr>
      <w:tr w:rsidR="001A4082" w:rsidRPr="001A4082" w14:paraId="5DAF1048" w14:textId="77777777" w:rsidTr="00674F4E">
        <w:trPr>
          <w:trHeight w:val="276"/>
        </w:trPr>
        <w:tc>
          <w:tcPr>
            <w:tcW w:w="3111" w:type="dxa"/>
            <w:noWrap/>
            <w:hideMark/>
          </w:tcPr>
          <w:p w14:paraId="41067CC9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s-CMA1a</w:t>
            </w:r>
          </w:p>
        </w:tc>
        <w:tc>
          <w:tcPr>
            <w:tcW w:w="1039" w:type="dxa"/>
            <w:noWrap/>
            <w:hideMark/>
          </w:tcPr>
          <w:p w14:paraId="30EE0F5A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73" w:type="dxa"/>
            <w:noWrap/>
            <w:hideMark/>
          </w:tcPr>
          <w:p w14:paraId="37CFAB7D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TACTTAA</w:t>
            </w:r>
          </w:p>
        </w:tc>
        <w:tc>
          <w:tcPr>
            <w:tcW w:w="2073" w:type="dxa"/>
            <w:noWrap/>
            <w:hideMark/>
          </w:tcPr>
          <w:p w14:paraId="34F2B24D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rt of a light responsive element</w:t>
            </w:r>
          </w:p>
        </w:tc>
      </w:tr>
      <w:tr w:rsidR="001A4082" w:rsidRPr="001A4082" w14:paraId="2F1F1E7B" w14:textId="77777777" w:rsidTr="00674F4E">
        <w:trPr>
          <w:trHeight w:val="276"/>
        </w:trPr>
        <w:tc>
          <w:tcPr>
            <w:tcW w:w="3111" w:type="dxa"/>
            <w:tcBorders>
              <w:bottom w:val="single" w:sz="12" w:space="0" w:color="auto"/>
            </w:tcBorders>
            <w:noWrap/>
            <w:hideMark/>
          </w:tcPr>
          <w:p w14:paraId="201091F8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C-rich repeats</w:t>
            </w:r>
          </w:p>
        </w:tc>
        <w:tc>
          <w:tcPr>
            <w:tcW w:w="1039" w:type="dxa"/>
            <w:tcBorders>
              <w:bottom w:val="single" w:sz="12" w:space="0" w:color="auto"/>
            </w:tcBorders>
            <w:noWrap/>
            <w:hideMark/>
          </w:tcPr>
          <w:p w14:paraId="36BC9B94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73" w:type="dxa"/>
            <w:tcBorders>
              <w:bottom w:val="single" w:sz="12" w:space="0" w:color="auto"/>
            </w:tcBorders>
            <w:noWrap/>
            <w:hideMark/>
          </w:tcPr>
          <w:p w14:paraId="7CA9575A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TTTTCTTAC</w:t>
            </w:r>
          </w:p>
        </w:tc>
        <w:tc>
          <w:tcPr>
            <w:tcW w:w="2073" w:type="dxa"/>
            <w:tcBorders>
              <w:bottom w:val="single" w:sz="12" w:space="0" w:color="auto"/>
            </w:tcBorders>
            <w:noWrap/>
            <w:hideMark/>
          </w:tcPr>
          <w:p w14:paraId="078908B1" w14:textId="77777777" w:rsidR="001A4082" w:rsidRPr="001A4082" w:rsidRDefault="001A4082" w:rsidP="001A40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A40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is-acting element involved in defense and stress responsiveness</w:t>
            </w:r>
          </w:p>
        </w:tc>
      </w:tr>
    </w:tbl>
    <w:p w14:paraId="5DA42818" w14:textId="05E38994" w:rsidR="00C42334" w:rsidRDefault="00C42334" w:rsidP="001A4082">
      <w:pPr>
        <w:rPr>
          <w:rFonts w:ascii="Times New Roman" w:eastAsia="SimSun" w:hAnsi="Times New Roman" w:cs="Times New Roman"/>
          <w:b/>
          <w:bCs/>
          <w:kern w:val="0"/>
          <w:szCs w:val="21"/>
        </w:rPr>
      </w:pPr>
    </w:p>
    <w:p w14:paraId="05219C34" w14:textId="77777777" w:rsidR="00C42334" w:rsidRDefault="00C42334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Cs w:val="21"/>
        </w:rPr>
      </w:pPr>
      <w:r>
        <w:rPr>
          <w:rFonts w:ascii="Times New Roman" w:eastAsia="SimSun" w:hAnsi="Times New Roman" w:cs="Times New Roman"/>
          <w:b/>
          <w:bCs/>
          <w:kern w:val="0"/>
          <w:szCs w:val="21"/>
        </w:rPr>
        <w:br w:type="page"/>
      </w:r>
    </w:p>
    <w:p w14:paraId="6B2502A6" w14:textId="7DE14E87" w:rsidR="001A4082" w:rsidRDefault="001A4082" w:rsidP="001A4082">
      <w:pPr>
        <w:rPr>
          <w:rFonts w:ascii="Times New Roman" w:eastAsia="SimSun" w:hAnsi="Times New Roman" w:cs="Times New Roman"/>
          <w:b/>
          <w:bCs/>
          <w:kern w:val="0"/>
          <w:szCs w:val="21"/>
        </w:rPr>
      </w:pPr>
    </w:p>
    <w:p w14:paraId="40EE8C16" w14:textId="77777777" w:rsidR="0063155B" w:rsidRDefault="0063155B" w:rsidP="0063155B">
      <w:pPr>
        <w:spacing w:beforeLines="50" w:before="156" w:afterLines="30" w:after="93" w:line="360" w:lineRule="auto"/>
        <w:ind w:leftChars="-400" w:left="-840" w:rightChars="-400" w:right="-8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S3.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 Accession numbers of </w:t>
      </w:r>
      <w:r>
        <w:rPr>
          <w:rFonts w:ascii="Times New Roman" w:eastAsia="SimSun" w:hAnsi="Times New Roman" w:cs="Times New Roman"/>
          <w:b/>
          <w:i/>
          <w:sz w:val="24"/>
          <w:szCs w:val="24"/>
        </w:rPr>
        <w:t>CO</w:t>
      </w:r>
      <w:r>
        <w:rPr>
          <w:rFonts w:ascii="Times New Roman" w:eastAsia="SimSun" w:hAnsi="Times New Roman" w:cs="Times New Roman"/>
          <w:b/>
          <w:sz w:val="24"/>
          <w:szCs w:val="24"/>
        </w:rPr>
        <w:t>/</w:t>
      </w:r>
      <w:r>
        <w:rPr>
          <w:rFonts w:ascii="Times New Roman" w:eastAsia="SimSun" w:hAnsi="Times New Roman" w:cs="Times New Roman"/>
          <w:b/>
          <w:i/>
          <w:sz w:val="24"/>
          <w:szCs w:val="24"/>
        </w:rPr>
        <w:t>COL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 orthologs </w:t>
      </w:r>
      <w:r w:rsidRPr="00430A40">
        <w:rPr>
          <w:rFonts w:ascii="Times New Roman" w:eastAsia="SimSun" w:hAnsi="Times New Roman" w:cs="Times New Roman"/>
          <w:b/>
          <w:sz w:val="24"/>
          <w:szCs w:val="24"/>
        </w:rPr>
        <w:t>used in phylogenetic tre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W w:w="6758" w:type="pct"/>
        <w:jc w:val="center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1208"/>
        <w:gridCol w:w="2666"/>
        <w:gridCol w:w="1337"/>
        <w:gridCol w:w="2666"/>
        <w:gridCol w:w="1266"/>
        <w:gridCol w:w="2083"/>
      </w:tblGrid>
      <w:tr w:rsidR="0063155B" w14:paraId="122E3B87" w14:textId="77777777" w:rsidTr="00B00725">
        <w:trPr>
          <w:trHeight w:val="507"/>
          <w:jc w:val="center"/>
        </w:trPr>
        <w:tc>
          <w:tcPr>
            <w:tcW w:w="5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97677CA" w14:textId="77777777" w:rsidR="0063155B" w:rsidRDefault="0063155B" w:rsidP="00B00725">
            <w:pPr>
              <w:spacing w:line="312" w:lineRule="auto"/>
              <w:ind w:rightChars="50" w:right="105"/>
              <w:rPr>
                <w:rFonts w:ascii="Times New Roman" w:eastAsia="KaiTi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szCs w:val="21"/>
              </w:rPr>
              <w:t>Gene name</w:t>
            </w:r>
          </w:p>
        </w:tc>
        <w:tc>
          <w:tcPr>
            <w:tcW w:w="11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0DE4265" w14:textId="77777777" w:rsidR="0063155B" w:rsidRDefault="0063155B" w:rsidP="00B00725">
            <w:pPr>
              <w:spacing w:line="312" w:lineRule="auto"/>
              <w:ind w:rightChars="50" w:right="105"/>
              <w:rPr>
                <w:rFonts w:ascii="Times New Roman" w:eastAsia="KaiTi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szCs w:val="21"/>
              </w:rPr>
              <w:t>Gene ID</w:t>
            </w:r>
          </w:p>
        </w:tc>
        <w:tc>
          <w:tcPr>
            <w:tcW w:w="5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9A5F782" w14:textId="77777777" w:rsidR="0063155B" w:rsidRDefault="0063155B" w:rsidP="00B00725">
            <w:pPr>
              <w:spacing w:line="312" w:lineRule="auto"/>
              <w:ind w:rightChars="50" w:right="105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szCs w:val="21"/>
              </w:rPr>
              <w:t>Gene name</w:t>
            </w:r>
          </w:p>
        </w:tc>
        <w:tc>
          <w:tcPr>
            <w:tcW w:w="11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F14EF65" w14:textId="77777777" w:rsidR="0063155B" w:rsidRDefault="0063155B" w:rsidP="00B00725">
            <w:pPr>
              <w:spacing w:line="312" w:lineRule="auto"/>
              <w:ind w:rightChars="50" w:right="105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szCs w:val="21"/>
              </w:rPr>
              <w:t>Gene ID</w:t>
            </w:r>
          </w:p>
        </w:tc>
        <w:tc>
          <w:tcPr>
            <w:tcW w:w="5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130E63C" w14:textId="77777777" w:rsidR="0063155B" w:rsidRDefault="0063155B" w:rsidP="00B00725">
            <w:pPr>
              <w:spacing w:line="312" w:lineRule="auto"/>
              <w:ind w:rightChars="50" w:right="105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szCs w:val="21"/>
              </w:rPr>
              <w:t>Gene name</w:t>
            </w:r>
          </w:p>
        </w:tc>
        <w:tc>
          <w:tcPr>
            <w:tcW w:w="92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BFD5EE5" w14:textId="77777777" w:rsidR="0063155B" w:rsidRDefault="0063155B" w:rsidP="00B00725">
            <w:pPr>
              <w:spacing w:line="312" w:lineRule="auto"/>
              <w:ind w:rightChars="50" w:right="105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szCs w:val="21"/>
              </w:rPr>
              <w:t>Gene ID</w:t>
            </w:r>
          </w:p>
        </w:tc>
      </w:tr>
      <w:tr w:rsidR="0063155B" w14:paraId="482B6E22" w14:textId="77777777" w:rsidTr="00B00725">
        <w:trPr>
          <w:trHeight w:val="313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E76B3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eastAsia="KaiTi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veCO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C5D89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eastAsia="KaiTi" w:hAnsi="Times New Roman" w:cs="Times New Roman"/>
                <w:i/>
                <w:kern w:val="0"/>
                <w:szCs w:val="21"/>
              </w:rPr>
            </w:pPr>
            <w:r w:rsidRPr="003D33FC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FvH4_7g05240.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D2690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StCOL13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D3B55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PGSC0003DMP40002014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89D744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ZmCO5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1405B3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CG28357</w:t>
            </w:r>
          </w:p>
        </w:tc>
      </w:tr>
      <w:tr w:rsidR="0063155B" w14:paraId="1B7D28C5" w14:textId="77777777" w:rsidTr="00B00725">
        <w:trPr>
          <w:trHeight w:val="325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CDA7B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veCO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66923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eastAsia="KaiTi" w:hAnsi="Times New Roman" w:cs="Times New Roman"/>
                <w:i/>
                <w:kern w:val="0"/>
                <w:szCs w:val="21"/>
              </w:rPr>
            </w:pPr>
            <w:r w:rsidRPr="00710B9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FvH4_4g27390.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C565B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StCOL1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9B774" w14:textId="77777777" w:rsidR="0063155B" w:rsidRPr="003765C8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highlight w:val="yellow"/>
                <w:shd w:val="clear" w:color="auto" w:fill="FFFFFF"/>
              </w:rPr>
            </w:pPr>
            <w:r w:rsidRPr="00BB462F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PGSC0003DMP40004408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0FA12D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ZmCO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A7127D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CG30244</w:t>
            </w:r>
          </w:p>
        </w:tc>
      </w:tr>
      <w:tr w:rsidR="0063155B" w14:paraId="549F46E4" w14:textId="77777777" w:rsidTr="00B00725">
        <w:trPr>
          <w:trHeight w:val="325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1BB80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veCO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3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2DE3E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eastAsia="KaiTi" w:hAnsi="Times New Roman" w:cs="Times New Roman"/>
                <w:i/>
                <w:kern w:val="0"/>
                <w:szCs w:val="21"/>
              </w:rPr>
            </w:pPr>
            <w:r w:rsidRPr="00710B9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FvH4_6g45860.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4A19B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StCOLX</w:t>
            </w:r>
            <w:proofErr w:type="spellEnd"/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869D0" w14:textId="77777777" w:rsidR="0063155B" w:rsidRPr="003765C8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highlight w:val="yellow"/>
                <w:shd w:val="clear" w:color="auto" w:fill="FFFFFF"/>
              </w:rPr>
            </w:pPr>
            <w:r w:rsidRPr="00BB462F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PGSC0003DMP40005019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601460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ZmCO8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FA691C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CG30381</w:t>
            </w:r>
          </w:p>
        </w:tc>
      </w:tr>
      <w:tr w:rsidR="0063155B" w14:paraId="0C213492" w14:textId="77777777" w:rsidTr="00B00725">
        <w:trPr>
          <w:trHeight w:val="313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F6BFF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veCO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F074E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eastAsia="KaiTi" w:hAnsi="Times New Roman" w:cs="Times New Roman"/>
                <w:i/>
                <w:kern w:val="0"/>
                <w:szCs w:val="21"/>
              </w:rPr>
            </w:pPr>
            <w:r w:rsidRPr="00710B9A">
              <w:rPr>
                <w:rFonts w:ascii="Times New Roman" w:eastAsia="KaiTi" w:hAnsi="Times New Roman" w:cs="Times New Roman"/>
                <w:i/>
                <w:kern w:val="0"/>
                <w:szCs w:val="21"/>
              </w:rPr>
              <w:t>FvH4_2g41420.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803F1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StCOL16a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C0EC4" w14:textId="77777777" w:rsidR="0063155B" w:rsidRPr="003765C8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highlight w:val="yellow"/>
                <w:shd w:val="clear" w:color="auto" w:fill="FFFFFF"/>
              </w:rPr>
            </w:pPr>
            <w:r w:rsidRPr="00BB462F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PGSC0003DMP40002566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AF435B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ZmCO1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B7BED9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PWZ05768</w:t>
            </w:r>
          </w:p>
        </w:tc>
      </w:tr>
      <w:tr w:rsidR="0063155B" w14:paraId="43A26C58" w14:textId="77777777" w:rsidTr="00B00725">
        <w:trPr>
          <w:trHeight w:val="325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A7F2E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veCO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5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E061D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eastAsia="KaiTi" w:hAnsi="Times New Roman" w:cs="Times New Roman"/>
                <w:i/>
                <w:kern w:val="0"/>
                <w:szCs w:val="21"/>
              </w:rPr>
            </w:pPr>
            <w:r w:rsidRPr="00710B9A">
              <w:rPr>
                <w:rFonts w:ascii="Times New Roman" w:eastAsia="KaiTi" w:hAnsi="Times New Roman" w:cs="Times New Roman"/>
                <w:i/>
                <w:kern w:val="0"/>
                <w:szCs w:val="21"/>
              </w:rPr>
              <w:t>FvH4_6g40380.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D70DB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StCOL16b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F782B" w14:textId="77777777" w:rsidR="0063155B" w:rsidRPr="003765C8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highlight w:val="yellow"/>
                <w:shd w:val="clear" w:color="auto" w:fill="FFFFFF"/>
              </w:rPr>
            </w:pPr>
            <w:r w:rsidRPr="00BB462F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PGSC0003DMP40001367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F1F825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ZmCO1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C953D9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CG35514</w:t>
            </w:r>
          </w:p>
        </w:tc>
      </w:tr>
      <w:tr w:rsidR="0063155B" w14:paraId="5EDE0135" w14:textId="77777777" w:rsidTr="00B00725">
        <w:trPr>
          <w:trHeight w:val="325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354DE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veCO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6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BADE0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eastAsia="KaiTi" w:hAnsi="Times New Roman" w:cs="Times New Roman"/>
                <w:i/>
                <w:kern w:val="0"/>
                <w:szCs w:val="21"/>
              </w:rPr>
            </w:pPr>
            <w:r w:rsidRPr="00710B9A">
              <w:rPr>
                <w:rFonts w:ascii="Times New Roman" w:eastAsia="KaiTi" w:hAnsi="Times New Roman" w:cs="Times New Roman"/>
                <w:i/>
                <w:kern w:val="0"/>
                <w:szCs w:val="21"/>
              </w:rPr>
              <w:t>FvH4_2g24910.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536E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StCOL16c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F498D" w14:textId="77777777" w:rsidR="0063155B" w:rsidRPr="003765C8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highlight w:val="yellow"/>
                <w:shd w:val="clear" w:color="auto" w:fill="FFFFFF"/>
              </w:rPr>
            </w:pPr>
            <w:r w:rsidRPr="00BB462F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PGSC0003DMP40000991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4E56E9B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SbCOL3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30D10C9F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XP_021313837</w:t>
            </w:r>
          </w:p>
        </w:tc>
      </w:tr>
      <w:tr w:rsidR="0063155B" w14:paraId="47479564" w14:textId="77777777" w:rsidTr="00B00725">
        <w:trPr>
          <w:trHeight w:val="313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1391B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veCO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7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87509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eastAsia="KaiTi" w:hAnsi="Times New Roman" w:cs="Times New Roman"/>
                <w:i/>
                <w:kern w:val="0"/>
                <w:szCs w:val="21"/>
              </w:rPr>
            </w:pPr>
            <w:r w:rsidRPr="00710B9A">
              <w:rPr>
                <w:rFonts w:ascii="Times New Roman" w:eastAsia="KaiTi" w:hAnsi="Times New Roman" w:cs="Times New Roman"/>
                <w:i/>
                <w:kern w:val="0"/>
                <w:szCs w:val="21"/>
              </w:rPr>
              <w:t>FvH4_5g12150.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588EA4E6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NtCOL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14:paraId="7358E218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NP_00131181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33E6AB0E" w14:textId="77777777" w:rsidR="0063155B" w:rsidRPr="005E6EE5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SbCOL4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333D0723" w14:textId="77777777" w:rsidR="0063155B" w:rsidRPr="005E6EE5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XP_002446734</w:t>
            </w:r>
          </w:p>
        </w:tc>
      </w:tr>
      <w:tr w:rsidR="0063155B" w14:paraId="68B6BF96" w14:textId="77777777" w:rsidTr="00B00725">
        <w:trPr>
          <w:trHeight w:val="325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B08B4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veCO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8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9A009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eastAsia="KaiTi" w:hAnsi="Times New Roman" w:cs="Times New Roman"/>
                <w:i/>
                <w:kern w:val="0"/>
                <w:szCs w:val="21"/>
              </w:rPr>
            </w:pPr>
            <w:r w:rsidRPr="00710B9A">
              <w:rPr>
                <w:rFonts w:ascii="Times New Roman" w:eastAsia="KaiTi" w:hAnsi="Times New Roman" w:cs="Times New Roman"/>
                <w:i/>
                <w:kern w:val="0"/>
                <w:szCs w:val="21"/>
              </w:rPr>
              <w:t>FvH4_4g08980.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390D270D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NtCOL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14:paraId="489FF6E3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XP_0165091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3BCF4226" w14:textId="77777777" w:rsidR="0063155B" w:rsidRPr="005E1C15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highlight w:val="yellow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SbCOL5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192983EC" w14:textId="77777777" w:rsidR="0063155B" w:rsidRPr="005E1C15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highlight w:val="yellow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XP_002438778</w:t>
            </w:r>
          </w:p>
        </w:tc>
      </w:tr>
      <w:tr w:rsidR="0063155B" w14:paraId="0AEF63D9" w14:textId="77777777" w:rsidTr="00B00725">
        <w:trPr>
          <w:trHeight w:val="325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0C8F0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veCO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9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98B28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eastAsia="KaiTi" w:hAnsi="Times New Roman" w:cs="Times New Roman"/>
                <w:i/>
                <w:kern w:val="0"/>
                <w:szCs w:val="21"/>
              </w:rPr>
            </w:pPr>
            <w:r w:rsidRPr="00710B9A">
              <w:rPr>
                <w:rFonts w:ascii="Times New Roman" w:eastAsia="KaiTi" w:hAnsi="Times New Roman" w:cs="Times New Roman"/>
                <w:i/>
                <w:kern w:val="0"/>
                <w:szCs w:val="21"/>
              </w:rPr>
              <w:t>FvH4_4g26540.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46AC73EB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NtCOL5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14:paraId="60E7D7E9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XP_01643564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3952E1CF" w14:textId="77777777" w:rsidR="0063155B" w:rsidRPr="005E1C15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highlight w:val="yellow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SbCOL9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3BAD85B6" w14:textId="77777777" w:rsidR="0063155B" w:rsidRPr="005E1C15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highlight w:val="yellow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XP_002454366</w:t>
            </w:r>
          </w:p>
        </w:tc>
      </w:tr>
      <w:tr w:rsidR="0063155B" w14:paraId="0B3BB6D6" w14:textId="77777777" w:rsidTr="00B00725">
        <w:trPr>
          <w:trHeight w:val="313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62F4F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veCO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10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1BB5F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eastAsia="KaiTi" w:hAnsi="Times New Roman" w:cs="Times New Roman"/>
                <w:i/>
                <w:kern w:val="0"/>
                <w:szCs w:val="21"/>
              </w:rPr>
            </w:pPr>
            <w:r w:rsidRPr="00710B9A">
              <w:rPr>
                <w:rFonts w:ascii="Times New Roman" w:eastAsia="KaiTi" w:hAnsi="Times New Roman" w:cs="Times New Roman"/>
                <w:i/>
                <w:kern w:val="0"/>
                <w:szCs w:val="21"/>
              </w:rPr>
              <w:t>FvH4_4g265</w:t>
            </w:r>
            <w:r>
              <w:rPr>
                <w:rFonts w:ascii="Times New Roman" w:eastAsia="KaiTi" w:hAnsi="Times New Roman" w:cs="Times New Roman"/>
                <w:i/>
                <w:kern w:val="0"/>
                <w:szCs w:val="21"/>
              </w:rPr>
              <w:t>5</w:t>
            </w:r>
            <w:r w:rsidRPr="00710B9A">
              <w:rPr>
                <w:rFonts w:ascii="Times New Roman" w:eastAsia="KaiTi" w:hAnsi="Times New Roman" w:cs="Times New Roman"/>
                <w:i/>
                <w:kern w:val="0"/>
                <w:szCs w:val="21"/>
              </w:rPr>
              <w:t>0.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71DE04E6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NtCOL6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14:paraId="6D6EE024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XP_01647827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199B731" w14:textId="77777777" w:rsidR="0063155B" w:rsidRPr="005E1C15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highlight w:val="yellow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SbCOL13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1115C538" w14:textId="77777777" w:rsidR="0063155B" w:rsidRPr="005E1C15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highlight w:val="yellow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XP_002463352</w:t>
            </w:r>
          </w:p>
        </w:tc>
      </w:tr>
      <w:tr w:rsidR="0063155B" w14:paraId="0E612542" w14:textId="77777777" w:rsidTr="00B00725">
        <w:trPr>
          <w:trHeight w:val="325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1D9C8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tCO</w:t>
            </w:r>
            <w:proofErr w:type="spellEnd"/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C7D4F" w14:textId="77777777" w:rsidR="0063155B" w:rsidRPr="00D242C9" w:rsidRDefault="00500174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hyperlink r:id="rId6" w:tooltip="search for this Tair gene model" w:history="1">
              <w:r w:rsidR="0063155B" w:rsidRPr="00D242C9">
                <w:rPr>
                  <w:rFonts w:ascii="Times New Roman" w:hAnsi="Times New Roman" w:cs="Times New Roman"/>
                  <w:i/>
                </w:rPr>
                <w:t>At5G15840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10102D9F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NtCOL9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14:paraId="57B2F225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XP_01649758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070056ED" w14:textId="77777777" w:rsidR="0063155B" w:rsidRPr="005E1C15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highlight w:val="yellow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SbCOL15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331381A3" w14:textId="77777777" w:rsidR="0063155B" w:rsidRPr="005E1C15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highlight w:val="yellow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XP_021314480</w:t>
            </w:r>
          </w:p>
        </w:tc>
      </w:tr>
      <w:tr w:rsidR="0063155B" w14:paraId="78034352" w14:textId="77777777" w:rsidTr="00B00725">
        <w:trPr>
          <w:trHeight w:val="325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EFCB0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tCOL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0D01D" w14:textId="77777777" w:rsidR="0063155B" w:rsidRPr="00D242C9" w:rsidRDefault="00500174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hyperlink r:id="rId7" w:history="1">
              <w:r w:rsidR="0063155B" w:rsidRPr="00D242C9">
                <w:rPr>
                  <w:rFonts w:ascii="Times New Roman" w:hAnsi="Times New Roman" w:cs="Times New Roman"/>
                  <w:i/>
                </w:rPr>
                <w:t>AT5G15850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168CE31F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NtCOL10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14:paraId="35F1D608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XP_01649777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9ACCC79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SbCOL1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152CF016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XP_002466587</w:t>
            </w:r>
          </w:p>
        </w:tc>
      </w:tr>
      <w:tr w:rsidR="0063155B" w14:paraId="1D795DDB" w14:textId="77777777" w:rsidTr="00B00725">
        <w:trPr>
          <w:trHeight w:val="313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A9DFF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tCOL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C0731" w14:textId="77777777" w:rsidR="0063155B" w:rsidRPr="00D242C9" w:rsidRDefault="00500174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hyperlink r:id="rId8" w:history="1">
              <w:r w:rsidR="0063155B" w:rsidRPr="00D242C9">
                <w:rPr>
                  <w:rFonts w:ascii="Times New Roman" w:hAnsi="Times New Roman" w:cs="Times New Roman"/>
                  <w:i/>
                </w:rPr>
                <w:t>AT3G02380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553CCE8C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NtCOL13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14:paraId="18CCB258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XP_01650992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7FE29981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VvCOL4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3327EB44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91463F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VIT_04s0008g07340</w:t>
            </w:r>
          </w:p>
        </w:tc>
      </w:tr>
      <w:tr w:rsidR="0063155B" w14:paraId="07701A8D" w14:textId="77777777" w:rsidTr="00B00725">
        <w:trPr>
          <w:trHeight w:val="325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25F58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tCOL3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08311" w14:textId="77777777" w:rsidR="0063155B" w:rsidRPr="00D242C9" w:rsidRDefault="00500174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hyperlink r:id="rId9" w:history="1">
              <w:r w:rsidR="0063155B" w:rsidRPr="00D242C9">
                <w:rPr>
                  <w:rFonts w:ascii="Times New Roman" w:hAnsi="Times New Roman" w:cs="Times New Roman"/>
                  <w:i/>
                </w:rPr>
                <w:t>AT2G24790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431103AF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NtCOL1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14:paraId="7EC7289D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XP_01650168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396DF949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VvCOL5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4B012EE0" w14:textId="77777777" w:rsidR="0063155B" w:rsidRPr="0091463F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91463F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VIT_11s0052g01800</w:t>
            </w:r>
          </w:p>
        </w:tc>
      </w:tr>
      <w:tr w:rsidR="0063155B" w14:paraId="65C1D1C7" w14:textId="77777777" w:rsidTr="00B00725">
        <w:trPr>
          <w:trHeight w:val="325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73829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tCOL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26BC9" w14:textId="77777777" w:rsidR="0063155B" w:rsidRPr="00D242C9" w:rsidRDefault="00500174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hyperlink r:id="rId10" w:history="1">
              <w:r w:rsidR="0063155B" w:rsidRPr="00D242C9">
                <w:rPr>
                  <w:rFonts w:ascii="Times New Roman" w:hAnsi="Times New Roman" w:cs="Times New Roman"/>
                  <w:i/>
                </w:rPr>
                <w:t>AT5G24930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641DF7A0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NtCOL16a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14:paraId="6CB1ADD5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XP_01645393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7766B61E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VvCOL9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3A6592E9" w14:textId="77777777" w:rsidR="0063155B" w:rsidRPr="0091463F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91463F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VIT_00s0194g00070</w:t>
            </w:r>
          </w:p>
        </w:tc>
      </w:tr>
      <w:tr w:rsidR="0063155B" w14:paraId="0245D9F1" w14:textId="77777777" w:rsidTr="00B00725">
        <w:trPr>
          <w:trHeight w:val="313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9B707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tCOL5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F6B6C" w14:textId="77777777" w:rsidR="0063155B" w:rsidRPr="00D242C9" w:rsidRDefault="00500174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hyperlink r:id="rId11" w:history="1">
              <w:r w:rsidR="0063155B" w:rsidRPr="00D242C9">
                <w:rPr>
                  <w:rFonts w:ascii="Times New Roman" w:hAnsi="Times New Roman" w:cs="Times New Roman"/>
                  <w:i/>
                </w:rPr>
                <w:t>AT5G57660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98ECF1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NtCOL16b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C6CA2A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XP_01643494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2B46ADB0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VvCOL9b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5181F94D" w14:textId="77777777" w:rsidR="0063155B" w:rsidRPr="0091463F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91463F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VIT_12s0057g01350</w:t>
            </w:r>
          </w:p>
        </w:tc>
      </w:tr>
      <w:tr w:rsidR="0063155B" w14:paraId="2EFEEED2" w14:textId="77777777" w:rsidTr="00B00725">
        <w:trPr>
          <w:trHeight w:val="325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6934B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tCOL6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D8C8C" w14:textId="77777777" w:rsidR="0063155B" w:rsidRPr="00D242C9" w:rsidRDefault="00500174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hyperlink r:id="rId12" w:history="1">
              <w:r w:rsidR="0063155B" w:rsidRPr="00D242C9">
                <w:rPr>
                  <w:rFonts w:ascii="Times New Roman" w:hAnsi="Times New Roman" w:cs="Times New Roman"/>
                  <w:i/>
                </w:rPr>
                <w:t>AT1G68520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17D5C1B6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OsHd1/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OsA</w:t>
            </w:r>
            <w:proofErr w:type="spellEnd"/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14:paraId="7E75177D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LOC_Os06g1637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D131556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VvCOL11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1026790F" w14:textId="77777777" w:rsidR="0063155B" w:rsidRPr="0091463F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91463F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VIT_12s0059g02500</w:t>
            </w:r>
          </w:p>
        </w:tc>
      </w:tr>
      <w:tr w:rsidR="0063155B" w14:paraId="438D7BC6" w14:textId="77777777" w:rsidTr="00B00725">
        <w:trPr>
          <w:trHeight w:val="325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CB4E0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tCOL7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3ACE6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T1G7387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5A1CBDE2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OsB</w:t>
            </w:r>
            <w:proofErr w:type="spellEnd"/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14:paraId="1BAD6823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LOC_Os09g0646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680C2CE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VvCOL11b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74BE4C99" w14:textId="77777777" w:rsidR="0063155B" w:rsidRPr="0091463F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91463F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VIT_19s0014g05120</w:t>
            </w:r>
          </w:p>
        </w:tc>
      </w:tr>
      <w:tr w:rsidR="0063155B" w14:paraId="531E3146" w14:textId="77777777" w:rsidTr="00B00725">
        <w:trPr>
          <w:trHeight w:val="313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22DE1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tCOL8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6C724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T1G4913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4F825E9C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OsC</w:t>
            </w:r>
            <w:proofErr w:type="spellEnd"/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14:paraId="577458CB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LOC_Os04g4202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257F4096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VvCOL13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1DDD6FFE" w14:textId="77777777" w:rsidR="0063155B" w:rsidRPr="0091463F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91463F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VIT_07s0104g01360</w:t>
            </w:r>
          </w:p>
        </w:tc>
      </w:tr>
      <w:tr w:rsidR="0063155B" w14:paraId="601A69EF" w14:textId="77777777" w:rsidTr="00B00725">
        <w:trPr>
          <w:trHeight w:val="325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527A4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tCOL9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E96EC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T3G0765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509521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OsD</w:t>
            </w:r>
            <w:proofErr w:type="spellEnd"/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75F212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LOC_Os02g3971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D489A3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VvCOL14</w:t>
            </w:r>
            <w:r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>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B0F7AC" w14:textId="77777777" w:rsidR="0063155B" w:rsidRPr="0091463F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91463F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VIT_14s0068g01380</w:t>
            </w:r>
          </w:p>
        </w:tc>
      </w:tr>
      <w:tr w:rsidR="0063155B" w14:paraId="5614B388" w14:textId="77777777" w:rsidTr="00B00725">
        <w:trPr>
          <w:trHeight w:val="325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ED79A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tCOL10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230BA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T5G4825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93F3C2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OsE</w:t>
            </w:r>
            <w:proofErr w:type="spellEnd"/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FB4F6B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LOC_Os06g4445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227723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VvCOL14b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416D8E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91463F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VIT_01s0146g00360</w:t>
            </w:r>
          </w:p>
        </w:tc>
      </w:tr>
      <w:tr w:rsidR="0063155B" w14:paraId="07A9CDCB" w14:textId="77777777" w:rsidTr="00B00725">
        <w:trPr>
          <w:trHeight w:val="313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8452A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tCOL1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25784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T4G1525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A43526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OsF</w:t>
            </w:r>
            <w:proofErr w:type="spellEnd"/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97D69D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LOC_Os02g0815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10F66A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VvCOL16</w:t>
            </w:r>
            <w:r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>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CA0EE1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91463F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VIT_01s0011g03520</w:t>
            </w:r>
          </w:p>
        </w:tc>
      </w:tr>
      <w:tr w:rsidR="0063155B" w14:paraId="5CCC1754" w14:textId="77777777" w:rsidTr="00B00725">
        <w:trPr>
          <w:trHeight w:val="325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8A87C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eastAsia="KaiTi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tCOL1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45851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eastAsia="KaiTi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T3G2188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6CE8E7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OsG</w:t>
            </w:r>
            <w:proofErr w:type="spellEnd"/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2FB8B6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LOC_Os08g1505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CE134E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VvCOL16b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C77478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91463F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VIT_17s0000g03740</w:t>
            </w:r>
          </w:p>
        </w:tc>
      </w:tr>
      <w:tr w:rsidR="0063155B" w14:paraId="5E093957" w14:textId="77777777" w:rsidTr="00B00725">
        <w:trPr>
          <w:trHeight w:val="325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7D58C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tCOL13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82224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T2G4789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02A774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OsJ</w:t>
            </w:r>
            <w:proofErr w:type="spellEnd"/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DEE808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LOC_Os03g5031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2E783B0C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166A5E"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>PaCOL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557E016B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A60079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EU815826</w:t>
            </w:r>
          </w:p>
        </w:tc>
      </w:tr>
      <w:tr w:rsidR="0063155B" w14:paraId="03737714" w14:textId="77777777" w:rsidTr="00B00725">
        <w:trPr>
          <w:trHeight w:val="313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A5C9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tCOL1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9C810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T2G3350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CD08EB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OsK</w:t>
            </w:r>
            <w:proofErr w:type="spellEnd"/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DC09FE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LOC_Os02g4988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30784152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166A5E"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>PaCOL</w:t>
            </w:r>
            <w:r w:rsidRPr="00166A5E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106EBDC9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A60079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EF650085</w:t>
            </w:r>
          </w:p>
        </w:tc>
      </w:tr>
      <w:tr w:rsidR="0063155B" w14:paraId="5B1B5088" w14:textId="77777777" w:rsidTr="00B00725">
        <w:trPr>
          <w:trHeight w:val="325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BF06F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tCOL15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3DF0B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T1G2805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006145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OsL</w:t>
            </w:r>
            <w:proofErr w:type="spellEnd"/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A0575A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LOC_Os06g1533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3A440CE2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proofErr w:type="spellStart"/>
            <w:r w:rsidRPr="00166A5E"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>PdCO</w:t>
            </w:r>
            <w:proofErr w:type="spellEnd"/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5FAF173C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E11AB1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AS00054</w:t>
            </w:r>
          </w:p>
        </w:tc>
      </w:tr>
      <w:tr w:rsidR="0063155B" w14:paraId="21BA2619" w14:textId="77777777" w:rsidTr="00B00725">
        <w:trPr>
          <w:trHeight w:val="325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D5549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tCOL16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DB03B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T1G2544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618E91B0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OsM</w:t>
            </w:r>
            <w:proofErr w:type="spellEnd"/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14:paraId="3577E701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LOC_Os06g1944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3E5D193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166A5E"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>PdCO</w:t>
            </w:r>
            <w:r w:rsidRPr="00166A5E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32A5E7CB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E11AB1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AS00055</w:t>
            </w:r>
          </w:p>
        </w:tc>
      </w:tr>
      <w:tr w:rsidR="0063155B" w14:paraId="5E42B9D8" w14:textId="77777777" w:rsidTr="00B00725">
        <w:trPr>
          <w:trHeight w:val="325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44E44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166A5E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SlCO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B87F5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  <w:shd w:val="clear" w:color="auto" w:fill="FFFFFF"/>
              </w:rPr>
              <w:t>Solyc02g08954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3AAB8238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OsN</w:t>
            </w:r>
            <w:proofErr w:type="spellEnd"/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14:paraId="60AF6B5E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LOC_Os02g4923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4B6EADC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385CE179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</w:p>
        </w:tc>
      </w:tr>
      <w:tr w:rsidR="0063155B" w14:paraId="5FE45F8B" w14:textId="77777777" w:rsidTr="00B00725">
        <w:trPr>
          <w:trHeight w:val="325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079F9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166A5E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SlCO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3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40B83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  <w:shd w:val="clear" w:color="auto" w:fill="FFFFFF"/>
              </w:rPr>
              <w:t>Solyc02g08952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5C2A9A6C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OsO</w:t>
            </w:r>
            <w:proofErr w:type="spellEnd"/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14:paraId="6973088F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LOC_Os08g4244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7D1C424B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40282A1D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</w:p>
        </w:tc>
      </w:tr>
      <w:tr w:rsidR="0063155B" w14:paraId="449190A8" w14:textId="77777777" w:rsidTr="00B00725">
        <w:trPr>
          <w:trHeight w:val="325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23C80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proofErr w:type="spellStart"/>
            <w:r w:rsidRPr="00166A5E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SlCO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L</w:t>
            </w:r>
            <w:proofErr w:type="spellEnd"/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7CEA5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  <w:shd w:val="clear" w:color="auto" w:fill="FFFFFF"/>
              </w:rPr>
              <w:t>Solyc07g00663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06CF691C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OsP</w:t>
            </w:r>
            <w:proofErr w:type="spellEnd"/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14:paraId="5E00107E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LOC_Os03g2277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38589E4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7507BAAE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</w:p>
        </w:tc>
      </w:tr>
      <w:tr w:rsidR="0063155B" w14:paraId="5921D9B6" w14:textId="77777777" w:rsidTr="00B00725">
        <w:trPr>
          <w:trHeight w:val="325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76928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166A5E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SlCO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L4a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9DB20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  <w:shd w:val="clear" w:color="auto" w:fill="FFFFFF"/>
              </w:rPr>
              <w:t>Solyc12g09650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98524A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E5680C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BvCOL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99976E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000543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CC9512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C5339CA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7FDCEA9F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</w:p>
        </w:tc>
      </w:tr>
      <w:tr w:rsidR="0063155B" w14:paraId="3DE6A83A" w14:textId="77777777" w:rsidTr="00B00725">
        <w:trPr>
          <w:trHeight w:val="313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9F004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166A5E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SlCO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L4b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97536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  <w:shd w:val="clear" w:color="auto" w:fill="FFFFFF"/>
              </w:rPr>
              <w:t>Solyc08g00653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C27576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E5680C">
              <w:rPr>
                <w:rFonts w:ascii="Times New Roman" w:eastAsia="SimSun" w:hAnsi="Times New Roman" w:cs="Times New Roman" w:hint="eastAsia"/>
                <w:i/>
                <w:iCs/>
              </w:rPr>
              <w:t>BvCOL</w:t>
            </w:r>
            <w:r>
              <w:rPr>
                <w:rFonts w:ascii="Times New Roman" w:eastAsia="SimSun" w:hAnsi="Times New Roman" w:cs="Times New Roman"/>
                <w:i/>
                <w:iCs/>
              </w:rPr>
              <w:t>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20D602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000543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CC9512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0DBECFAA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6C31646D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</w:p>
        </w:tc>
      </w:tr>
      <w:tr w:rsidR="0063155B" w14:paraId="25A2AF26" w14:textId="77777777" w:rsidTr="00B00725">
        <w:trPr>
          <w:trHeight w:val="325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09202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166A5E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SlCO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L10a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E47DE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  <w:shd w:val="clear" w:color="auto" w:fill="FFFFFF"/>
              </w:rPr>
              <w:t>Solyc07g04518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97F420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E5680C">
              <w:rPr>
                <w:rFonts w:ascii="Times New Roman" w:eastAsia="SimSun" w:hAnsi="Times New Roman" w:cs="Times New Roman" w:hint="eastAsia"/>
                <w:i/>
                <w:iCs/>
              </w:rPr>
              <w:t>BvCOL</w:t>
            </w:r>
            <w:r>
              <w:rPr>
                <w:rFonts w:ascii="Times New Roman" w:eastAsia="SimSun" w:hAnsi="Times New Roman" w:cs="Times New Roman"/>
                <w:i/>
                <w:iCs/>
              </w:rPr>
              <w:t>3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7D5FB8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000543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CC9513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23CDE57F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2CE9EFD6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</w:p>
        </w:tc>
      </w:tr>
      <w:tr w:rsidR="0063155B" w14:paraId="709D7BD6" w14:textId="77777777" w:rsidTr="00B00725">
        <w:trPr>
          <w:trHeight w:val="325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60670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166A5E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SlCO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L10b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1FB62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  <w:shd w:val="clear" w:color="auto" w:fill="FFFFFF"/>
              </w:rPr>
              <w:t>Solyc05g02002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20A5D2D1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proofErr w:type="spellStart"/>
            <w:r w:rsidRPr="005E1C15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CrCO</w:t>
            </w:r>
            <w:proofErr w:type="spellEnd"/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14:paraId="14956B34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000543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CAP7456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33E641C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4B93652E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</w:p>
        </w:tc>
      </w:tr>
      <w:tr w:rsidR="0063155B" w14:paraId="2E9E242D" w14:textId="77777777" w:rsidTr="00B00725">
        <w:trPr>
          <w:trHeight w:val="313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4B0AF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166A5E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SlCO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L1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B11CD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  <w:shd w:val="clear" w:color="auto" w:fill="FFFFFF"/>
              </w:rPr>
              <w:t>Solyc05g04604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3286B25A" w14:textId="77777777" w:rsidR="0063155B" w:rsidRPr="00E5680C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GmCOL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14:paraId="7474E81B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BD2828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3F9439A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4CA34515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</w:p>
        </w:tc>
      </w:tr>
      <w:tr w:rsidR="0063155B" w14:paraId="05173608" w14:textId="77777777" w:rsidTr="00B00725">
        <w:trPr>
          <w:trHeight w:val="313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E9B42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166A5E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SlCO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L13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6DC57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  <w:shd w:val="clear" w:color="auto" w:fill="FFFFFF"/>
              </w:rPr>
              <w:t>Solyc09g07456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526FB345" w14:textId="77777777" w:rsidR="0063155B" w:rsidRPr="00E5680C" w:rsidRDefault="0063155B" w:rsidP="00B00725">
            <w:pPr>
              <w:spacing w:line="320" w:lineRule="exact"/>
              <w:ind w:rightChars="50" w:right="105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GmCOL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14:paraId="223D4AB7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XP_00352611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2468107F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474D8C96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</w:p>
        </w:tc>
      </w:tr>
      <w:tr w:rsidR="0063155B" w14:paraId="7CE8B588" w14:textId="77777777" w:rsidTr="00B00725">
        <w:trPr>
          <w:trHeight w:val="313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074B8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166A5E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SlCO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L1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AB04D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  <w:shd w:val="clear" w:color="auto" w:fill="FFFFFF"/>
              </w:rPr>
              <w:t>Solyc05g02401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5A1A64AB" w14:textId="77777777" w:rsidR="0063155B" w:rsidRPr="00E5680C" w:rsidRDefault="0063155B" w:rsidP="00B00725">
            <w:pPr>
              <w:spacing w:line="320" w:lineRule="exact"/>
              <w:ind w:rightChars="50" w:right="105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GmCOL5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14:paraId="4194E723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NP_00124094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0873FC97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64ADDC48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</w:p>
        </w:tc>
      </w:tr>
      <w:tr w:rsidR="0063155B" w14:paraId="62075BB4" w14:textId="77777777" w:rsidTr="00B00725">
        <w:trPr>
          <w:trHeight w:val="313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91A85" w14:textId="77777777" w:rsidR="0063155B" w:rsidRPr="00166A5E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166A5E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lastRenderedPageBreak/>
              <w:t>SlCO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L16a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B1A63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  <w:shd w:val="clear" w:color="auto" w:fill="FFFFFF"/>
              </w:rPr>
              <w:t>Solyc04g00721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0EC0190A" w14:textId="77777777" w:rsidR="0063155B" w:rsidRPr="00E5680C" w:rsidRDefault="0063155B" w:rsidP="00B00725">
            <w:pPr>
              <w:spacing w:line="320" w:lineRule="exact"/>
              <w:ind w:rightChars="50" w:right="105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GmCOL9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14:paraId="7A8D5CA3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XP_01462261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C27C869" w14:textId="77777777" w:rsidR="0063155B" w:rsidRPr="00166A5E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3D402CE7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</w:p>
        </w:tc>
      </w:tr>
      <w:tr w:rsidR="0063155B" w14:paraId="622A89C9" w14:textId="77777777" w:rsidTr="00B00725">
        <w:trPr>
          <w:trHeight w:val="313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5F4A9" w14:textId="77777777" w:rsidR="0063155B" w:rsidRPr="00166A5E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166A5E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SlCO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L16b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7E34B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  <w:shd w:val="clear" w:color="auto" w:fill="FFFFFF"/>
              </w:rPr>
              <w:t>Solyc03g11954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70F77D4C" w14:textId="77777777" w:rsidR="0063155B" w:rsidRPr="00E5680C" w:rsidRDefault="0063155B" w:rsidP="00B00725">
            <w:pPr>
              <w:spacing w:line="320" w:lineRule="exact"/>
              <w:ind w:rightChars="50" w:right="105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GmCOL16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14:paraId="618ED0A2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XP_00355590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3EE6B2CA" w14:textId="77777777" w:rsidR="0063155B" w:rsidRPr="00166A5E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3365C45A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</w:p>
        </w:tc>
      </w:tr>
      <w:tr w:rsidR="0063155B" w14:paraId="3D577A4E" w14:textId="77777777" w:rsidTr="00B00725">
        <w:trPr>
          <w:trHeight w:val="313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4BCBD" w14:textId="77777777" w:rsidR="0063155B" w:rsidRPr="00166A5E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166A5E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SlCO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L16c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95489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  <w:shd w:val="clear" w:color="auto" w:fill="FFFFFF"/>
              </w:rPr>
              <w:t>Solyc05g00931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772CD63F" w14:textId="77777777" w:rsidR="0063155B" w:rsidRPr="00E5680C" w:rsidRDefault="0063155B" w:rsidP="00B00725">
            <w:pPr>
              <w:spacing w:line="320" w:lineRule="exact"/>
              <w:ind w:rightChars="50" w:right="105"/>
              <w:rPr>
                <w:rFonts w:ascii="Times New Roman" w:eastAsia="SimSun" w:hAnsi="Times New Roman" w:cs="Times New Roman"/>
                <w:i/>
                <w:iCs/>
              </w:rPr>
            </w:pPr>
            <w:proofErr w:type="spellStart"/>
            <w:r w:rsidRPr="005E1C15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LpCO</w:t>
            </w:r>
            <w:proofErr w:type="spellEnd"/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14:paraId="0E241DDC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775F34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CAH5569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A9A34DA" w14:textId="77777777" w:rsidR="0063155B" w:rsidRPr="00166A5E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28EA3DF4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</w:p>
        </w:tc>
      </w:tr>
      <w:tr w:rsidR="0063155B" w14:paraId="42D88F18" w14:textId="77777777" w:rsidTr="00B00725">
        <w:trPr>
          <w:trHeight w:val="313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BD2CF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StCO</w:t>
            </w:r>
            <w:proofErr w:type="spellEnd"/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32C2F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PGSC0003DMP40001779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7252F0DF" w14:textId="77777777" w:rsidR="0063155B" w:rsidRPr="00E5680C" w:rsidRDefault="0063155B" w:rsidP="00B00725">
            <w:pPr>
              <w:spacing w:line="320" w:lineRule="exact"/>
              <w:ind w:rightChars="50" w:right="105"/>
              <w:rPr>
                <w:rFonts w:ascii="Times New Roman" w:eastAsia="SimSun" w:hAnsi="Times New Roman" w:cs="Times New Roman"/>
                <w:i/>
                <w:iCs/>
              </w:rPr>
            </w:pPr>
            <w:r w:rsidRPr="005E1C15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LeCOL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14:paraId="72EF8721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775F34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AS6737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A200162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68E20B4E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</w:p>
        </w:tc>
      </w:tr>
      <w:tr w:rsidR="0063155B" w14:paraId="22D2E566" w14:textId="77777777" w:rsidTr="00B00725">
        <w:trPr>
          <w:trHeight w:val="325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66ACE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StCOL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C2791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PGSC0003DMP40001779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0036D180" w14:textId="77777777" w:rsidR="0063155B" w:rsidRPr="00E5680C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</w:pPr>
            <w:r w:rsidRPr="005E1C15"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>LeCOL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14:paraId="520FDDA9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775F34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AS6737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5B78525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2C7BC21F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</w:p>
        </w:tc>
      </w:tr>
      <w:tr w:rsidR="0063155B" w14:paraId="405EAEED" w14:textId="77777777" w:rsidTr="00B00725">
        <w:trPr>
          <w:trHeight w:val="325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72E22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StCOL5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18B0C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PGSC0003DMP40005114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7BF003C7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5E1C15"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>LeCOL</w:t>
            </w:r>
            <w:r w:rsidRPr="005E1C15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3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14:paraId="41CDE0E1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775F34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AS6737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238F939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2EBDBF3F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</w:p>
        </w:tc>
      </w:tr>
      <w:tr w:rsidR="0063155B" w14:paraId="314BA26F" w14:textId="77777777" w:rsidTr="00B00725">
        <w:trPr>
          <w:trHeight w:val="313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9882D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StCOL4a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9E429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PGSC0003DMP40004567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2CD2F37B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TaHd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14:paraId="33D36F74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BAC9273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16790B4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0D2721E2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</w:p>
        </w:tc>
      </w:tr>
      <w:tr w:rsidR="0063155B" w14:paraId="675C8C51" w14:textId="77777777" w:rsidTr="00B00725">
        <w:trPr>
          <w:trHeight w:val="325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3532B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StCOL4b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A601A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PGSC0003DMP40004778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3205AA3A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5E6EE5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HvCO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14:paraId="1E603250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775F34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AM7406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B76E63A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4B6B1DA1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</w:p>
        </w:tc>
      </w:tr>
      <w:tr w:rsidR="0063155B" w14:paraId="2E66EE12" w14:textId="77777777" w:rsidTr="00B00725">
        <w:trPr>
          <w:trHeight w:val="325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FEFAB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StCOL10a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A50B6" w14:textId="77777777" w:rsidR="0063155B" w:rsidRPr="003765C8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highlight w:val="yellow"/>
                <w:shd w:val="clear" w:color="auto" w:fill="FFFFFF"/>
              </w:rPr>
            </w:pPr>
            <w:r w:rsidRPr="001A60F8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PGSC0003DMP40003043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5B970492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MdCO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14:paraId="4B97468E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CD6942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057A968C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4AEE2DFC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</w:p>
        </w:tc>
      </w:tr>
      <w:tr w:rsidR="0063155B" w14:paraId="6F1EF60F" w14:textId="77777777" w:rsidTr="00B00725">
        <w:trPr>
          <w:trHeight w:val="313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7F3FE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StCOL10b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82DBE" w14:textId="77777777" w:rsidR="0063155B" w:rsidRPr="003765C8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highlight w:val="yellow"/>
                <w:shd w:val="clear" w:color="auto" w:fill="FFFFFF"/>
              </w:rPr>
            </w:pPr>
            <w:r w:rsidRPr="001A60F8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PGSC0003DMP40000943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782F9D06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MdCO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</w:tcPr>
          <w:p w14:paraId="55A7E890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CD6942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2591C00B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638136C4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</w:p>
        </w:tc>
      </w:tr>
      <w:tr w:rsidR="0063155B" w14:paraId="27ADDC8D" w14:textId="77777777" w:rsidTr="00B00725">
        <w:trPr>
          <w:trHeight w:val="325"/>
          <w:jc w:val="center"/>
        </w:trPr>
        <w:tc>
          <w:tcPr>
            <w:tcW w:w="53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D29D21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StCOL12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E2C23E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PGSC0003DMP40000228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42BAC3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proofErr w:type="spellStart"/>
            <w:r w:rsidRPr="00166A5E"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>PnCO</w:t>
            </w:r>
            <w:proofErr w:type="spellEnd"/>
          </w:p>
        </w:tc>
        <w:tc>
          <w:tcPr>
            <w:tcW w:w="11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039671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B4698F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AAG24863</w:t>
            </w:r>
          </w:p>
        </w:tc>
        <w:tc>
          <w:tcPr>
            <w:tcW w:w="56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AF5174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D4B844" w14:textId="77777777" w:rsidR="0063155B" w:rsidRDefault="0063155B" w:rsidP="00B00725">
            <w:pPr>
              <w:spacing w:line="320" w:lineRule="exact"/>
              <w:ind w:rightChars="50" w:right="105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</w:p>
        </w:tc>
      </w:tr>
    </w:tbl>
    <w:p w14:paraId="478E80C3" w14:textId="77777777" w:rsidR="0063155B" w:rsidRPr="0063155B" w:rsidRDefault="0063155B" w:rsidP="001A4082">
      <w:pPr>
        <w:rPr>
          <w:rFonts w:ascii="Times New Roman" w:eastAsia="SimSun" w:hAnsi="Times New Roman" w:cs="Times New Roman"/>
          <w:b/>
          <w:bCs/>
          <w:kern w:val="0"/>
          <w:szCs w:val="21"/>
        </w:rPr>
      </w:pPr>
    </w:p>
    <w:sectPr w:rsidR="0063155B" w:rsidRPr="006315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3E327" w14:textId="77777777" w:rsidR="00360811" w:rsidRDefault="00360811" w:rsidP="001A4082">
      <w:r>
        <w:separator/>
      </w:r>
    </w:p>
  </w:endnote>
  <w:endnote w:type="continuationSeparator" w:id="0">
    <w:p w14:paraId="2C679BD4" w14:textId="77777777" w:rsidR="00360811" w:rsidRDefault="00360811" w:rsidP="001A40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 PSMT">
    <w:altName w:val="Courier New"/>
    <w:panose1 w:val="00000000000000000000"/>
    <w:charset w:val="7A"/>
    <w:family w:val="swiss"/>
    <w:notTrueType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F8CC91" w14:textId="77777777" w:rsidR="00360811" w:rsidRDefault="00360811" w:rsidP="001A4082">
      <w:r>
        <w:separator/>
      </w:r>
    </w:p>
  </w:footnote>
  <w:footnote w:type="continuationSeparator" w:id="0">
    <w:p w14:paraId="4974F97A" w14:textId="77777777" w:rsidR="00360811" w:rsidRDefault="00360811" w:rsidP="001A40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1DE"/>
    <w:rsid w:val="00014358"/>
    <w:rsid w:val="00025009"/>
    <w:rsid w:val="000C3420"/>
    <w:rsid w:val="001A4082"/>
    <w:rsid w:val="002E528C"/>
    <w:rsid w:val="00360811"/>
    <w:rsid w:val="003C56E1"/>
    <w:rsid w:val="00500174"/>
    <w:rsid w:val="0063155B"/>
    <w:rsid w:val="00674F4E"/>
    <w:rsid w:val="009C788F"/>
    <w:rsid w:val="00B346DC"/>
    <w:rsid w:val="00B513D9"/>
    <w:rsid w:val="00C42334"/>
    <w:rsid w:val="00C57847"/>
    <w:rsid w:val="00E26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B6640A9"/>
  <w15:chartTrackingRefBased/>
  <w15:docId w15:val="{181C46F3-7876-4833-B2B6-128EE0A0B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08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40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40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40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A4082"/>
    <w:rPr>
      <w:sz w:val="18"/>
      <w:szCs w:val="18"/>
    </w:rPr>
  </w:style>
  <w:style w:type="paragraph" w:customStyle="1" w:styleId="Default">
    <w:name w:val="Default"/>
    <w:rsid w:val="001A4082"/>
    <w:pPr>
      <w:widowControl w:val="0"/>
      <w:autoSpaceDE w:val="0"/>
      <w:autoSpaceDN w:val="0"/>
      <w:adjustRightInd w:val="0"/>
    </w:pPr>
    <w:rPr>
      <w:rFonts w:ascii="Courier New PSMT" w:eastAsia="Courier New PSMT" w:hAnsi="Calibri" w:cs="Courier New PSMT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1A40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7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5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olgenomics.net/tools/blast/match/show?blast_db_id=8;id=AT3G02380.1;hilite_coords=1-347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solgenomics.net/tools/blast/match/show?blast_db_id=8;id=AT5G15850.1;hilite_coords=1-355" TargetMode="External"/><Relationship Id="rId12" Type="http://schemas.openxmlformats.org/officeDocument/2006/relationships/hyperlink" Target="https://solgenomics.net/tools/blast/match/show?blast_db_id=8;id=AT1G68520.1;hilite_coords=1-40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arabidopsis.org/servlets/TairObject?type=gene&amp;name=At5G15840.1" TargetMode="External"/><Relationship Id="rId11" Type="http://schemas.openxmlformats.org/officeDocument/2006/relationships/hyperlink" Target="https://solgenomics.net/tools/blast/match/show?blast_db_id=8;id=AT5G57660.1;hilite_coords=1-355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solgenomics.net/tools/blast/match/show?blast_db_id=8;id=AT5G24930.1;hilite_coords=45-406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solgenomics.net/tools/blast/match/show?blast_db_id=8;id=AT2G24790.1;hilite_coords=1-294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31</Words>
  <Characters>6447</Characters>
  <Application>Microsoft Office Word</Application>
  <DocSecurity>0</DocSecurity>
  <Lines>53</Lines>
  <Paragraphs>15</Paragraphs>
  <ScaleCrop>false</ScaleCrop>
  <Company/>
  <LinksUpToDate>false</LinksUpToDate>
  <CharactersWithSpaces>7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rteen_123@163.com</dc:creator>
  <cp:keywords/>
  <dc:description/>
  <cp:lastModifiedBy>Hima Bhatt</cp:lastModifiedBy>
  <cp:revision>2</cp:revision>
  <dcterms:created xsi:type="dcterms:W3CDTF">2022-06-16T09:26:00Z</dcterms:created>
  <dcterms:modified xsi:type="dcterms:W3CDTF">2022-06-16T09:26:00Z</dcterms:modified>
</cp:coreProperties>
</file>